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2164F" w14:textId="77777777" w:rsidR="005C6376" w:rsidRPr="005C6376" w:rsidRDefault="005C6376" w:rsidP="005C6376">
      <w:pPr>
        <w:autoSpaceDE w:val="0"/>
        <w:autoSpaceDN w:val="0"/>
        <w:adjustRightInd w:val="0"/>
        <w:spacing w:after="0" w:line="240" w:lineRule="auto"/>
        <w:rPr>
          <w:rFonts w:ascii="MalgunGothicBold" w:hAnsi="MalgunGothicBold" w:cs="MalgunGothicBold"/>
          <w:b/>
          <w:bCs/>
          <w:sz w:val="32"/>
          <w:szCs w:val="32"/>
          <w:lang w:val="en-US"/>
        </w:rPr>
      </w:pPr>
      <w:bookmarkStart w:id="0" w:name="_GoBack"/>
      <w:r w:rsidRPr="005C6376">
        <w:rPr>
          <w:rFonts w:ascii="MalgunGothicBold" w:hAnsi="MalgunGothicBold" w:cs="MalgunGothicBold"/>
          <w:b/>
          <w:bCs/>
          <w:sz w:val="32"/>
          <w:szCs w:val="32"/>
          <w:lang w:val="en-US"/>
        </w:rPr>
        <w:t>Supplementary Sequences</w:t>
      </w:r>
    </w:p>
    <w:bookmarkEnd w:id="0"/>
    <w:p w14:paraId="5AB7C547" w14:textId="77777777" w:rsidR="005C6376" w:rsidRPr="005C6376" w:rsidRDefault="005C6376" w:rsidP="005C6376">
      <w:pPr>
        <w:rPr>
          <w:rFonts w:ascii="MalgunGothicBold" w:hAnsi="MalgunGothicBold" w:cs="MalgunGothicBold"/>
          <w:b/>
          <w:bCs/>
          <w:sz w:val="24"/>
          <w:szCs w:val="24"/>
          <w:lang w:val="en-US"/>
        </w:rPr>
      </w:pPr>
    </w:p>
    <w:p w14:paraId="5034AB86" w14:textId="6EAF6B64" w:rsidR="0049324D" w:rsidRPr="0049324D" w:rsidRDefault="0049324D" w:rsidP="005C6376">
      <w:pPr>
        <w:rPr>
          <w:rFonts w:ascii="Courier New" w:hAnsi="Courier New" w:cs="Courier New"/>
          <w:b/>
          <w:i/>
          <w:lang w:val="en-US"/>
        </w:rPr>
      </w:pPr>
      <w:proofErr w:type="spellStart"/>
      <w:r>
        <w:rPr>
          <w:rFonts w:ascii="Courier New" w:hAnsi="Courier New" w:cs="Courier New"/>
          <w:b/>
          <w:i/>
          <w:lang w:val="en-US"/>
        </w:rPr>
        <w:t>Rhodovulum</w:t>
      </w:r>
      <w:proofErr w:type="spellEnd"/>
      <w:r>
        <w:rPr>
          <w:rFonts w:ascii="Courier New" w:hAnsi="Courier New" w:cs="Courier New"/>
          <w:b/>
          <w:i/>
          <w:lang w:val="en-US"/>
        </w:rPr>
        <w:t xml:space="preserve"> </w:t>
      </w:r>
      <w:proofErr w:type="spellStart"/>
      <w:r>
        <w:rPr>
          <w:rFonts w:ascii="Courier New" w:hAnsi="Courier New" w:cs="Courier New"/>
          <w:b/>
          <w:i/>
          <w:lang w:val="en-US"/>
        </w:rPr>
        <w:t>kholense</w:t>
      </w:r>
      <w:proofErr w:type="spellEnd"/>
    </w:p>
    <w:p w14:paraId="0FA503DB" w14:textId="59C6AB08" w:rsidR="0049324D" w:rsidRPr="0049324D" w:rsidRDefault="0049324D" w:rsidP="0049324D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</w:p>
    <w:p w14:paraId="15A27574" w14:textId="0873BAE9" w:rsidR="00B74B21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t>ATGCAAAATGCCGCCCCGGACCTATGGGACAGCATCACCGGCTATGATGCCCTCAACGCTGCATGGGCCCGCGTCGATGCCAATGCAGGGTCCGCCGGAGGGGATGGAGTGACGCGGCATGAGTTCCGCTCGGACCTTTTCGCCCGGCTGAACCAGCTGCGCGCCGACCTGTTGAGCGGCGAATATGTCCCGCGCCCTTACCGCAAGGTCAGCGTTCCGAAAAAGAAACCCGGCTACCGCATTCTCGCGATTCCCAGCATCCGGGACCGGGTGGTCCATACCAGCATTGCCACGGCGCTGGTGCCAATCCTCGAGCCGCATTTCGAGGAATGCTCCTTCGCATACCGACCGAACCGCGGCGTGACGAAGGCCGTCGCCCGGATCGAGCAATGGCGAAGTCGGGGCTATGAATTCGTGATCGAGGCTGACATCGTCCGCTATTTCGACAATATCGACCACGACATCCTCATGGGAAAGCTGAAGGAGCTGATTGCCGGTATCCCAGGAGCCGGGCCGGTCCTTTCGTTGACGGAACGGCTGCTGGCGCACCAGGGCAAAGGCCTCGGAACCGAAGGCGTCGGCCTGGTCCAGGGCTCGCCGCTGTCACCGCTGCTGTCCAATCTCTACCTTGATGCTCTGGACGAGGAGATCGAGGAAAGCGGCGTCAAACTGGTGCGTTTTGCCGACGACTTCGTCATCCTCTGCAAGTCGCAACGGCGGGCGGAAAAGGCCCTGGCCCACTGCGTCGAGATCCTGTCGCATCACCGTCTGCGCCTGCACGAGGAAGGCACGCGTATCGTCAATTTCGACAGAGGGTTCAACTTTATCGGCTATCTCTTCCTGAAGAACCTCGCGGTTCAAGAAAAGGCGGAACCCAAGCCAGCGGTGCCGTCAAAGCCGCTGAAATCGGAAGTGACGGACGACGGAGTGATCCTGCTCGAAGAGAAAGGGTCCAGGTTCGACCAGGGAAATCGCGTCCTTTATGTACTCGATCCCGAACACAGTCTCGGTACTCGGAATCGCAGCTTTTCGGTCCGGCGCGAGGACGGCGCCGAACTCATCGCGATCGGGCAACACCGGATTGGCCGGATCGAAGTCGGCCCGGACGTTGGCTTCGATCATGGTGCTGTCCTTCTGGCGATGGACAGCGGAACGCCGCTGGCCGCGGTCGACGGGTATGGCCAGACACGGGGCACCGTCGAACCGCGCCTCAGCCGGAAAGGCGGGCTGCACCTCGCGCAGGCGAAGGCTGTACTGACAGAGGATTTCCGGCTCTGCATCGCCCGCAGTCTTGTCGAGAGCCGGATACGGAACCAACGTACGCAGCTTTCTCGCCTCAACCGGCGACAGGGGCTGGCACCGGTGGAAGAGGCTCTTCAGGCGATGAAGCGCGAACTGGGAAAGCTAGAAACGGCCGGAAGCGTCGAAGCGGCGATGGGCCTCGAGGGGGCATCCTCGGCGCATTACTGGCGTGCGATCAGTCTCCTGGCCGGAGCCGGGGCTCCATTCAAGAGGGAACGTCCTGCCAGAAGCCCACTCAATGCCGCGATCAACTATTTAACCGGCATTCTGGAGCGTGACATACGTGCCGCGGTTCAAGGTTCCGGGCTGCATCCAGGCTTCGCATTTCTTCATGGATCACGTGACAGACATGACGGCCTGGTATTCGACATGATGGAACCGTTCCGGGCTGCAACCACAGAGGGTCTGGCGGTCTTTCTCTTCAATGCGAGGCGTCTTTCGGCCGACATGTTTTGCGAGACTGACGTCGGCAAGATAGACCTGTCGACCGAAGGGCGACAGGCGCTGGTCCAGGGATATGAGGCCGTCGTTGCCAGGCGAGTGAATCGCCCTGATCGAAAGGGCAAAATGGGGTGGAGAGCCCTCATGCTTCTCCAGTGCCGTTTTCTTGTCCGATCAATCCGCAGCGGCACATCTTCGGATTTCGTTCCATACCTCATGGAGGCATAG</w:t>
      </w:r>
    </w:p>
    <w:p w14:paraId="536AA073" w14:textId="582431E1" w:rsidR="009A56B1" w:rsidRPr="0049324D" w:rsidRDefault="009A56B1" w:rsidP="009A56B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 w:rsidRPr="0049324D">
        <w:rPr>
          <w:rFonts w:ascii="Courier New" w:hAnsi="Courier New" w:cs="Courier New"/>
          <w:lang w:val="en-US"/>
        </w:rPr>
        <w:t>Cas</w:t>
      </w:r>
      <w:r>
        <w:rPr>
          <w:rFonts w:ascii="Courier New" w:hAnsi="Courier New" w:cs="Courier New"/>
          <w:lang w:val="en-US"/>
        </w:rPr>
        <w:t>2</w:t>
      </w:r>
    </w:p>
    <w:p w14:paraId="65AF406E" w14:textId="7AEC126A" w:rsidR="0049324D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t>ATGCTTCGGATCATCACTTACGACATATCCAGCGACAGGGTGAGGCGCCAAGTCGCGGCATTGCTTGAGGCGGAAGCCACGCGCGTGCAGTATTCGGTCTTCGAAGCAAGGTTATCAGATGCTGCGCTTAGACGCATCGTTTCAAGGATCGATGAGCGGCTCGCCGACAGCGATAGCCTGCGGGTGTATACGGTGGGCACTCGACATGAACGTCGCTGCCAAGTCCTGGGCTCCGGTTTGCCCGTCGATAGAGATGTGGGGTTCTGGCTGTTGTGA</w:t>
      </w:r>
    </w:p>
    <w:p w14:paraId="3C9A30E5" w14:textId="6D5BE8A4" w:rsidR="009A56B1" w:rsidRPr="0049324D" w:rsidRDefault="009A56B1" w:rsidP="009A56B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</w:t>
      </w:r>
      <w:r w:rsidRPr="0049324D">
        <w:rPr>
          <w:rFonts w:ascii="Courier New" w:hAnsi="Courier New" w:cs="Courier New"/>
          <w:lang w:val="en-US"/>
        </w:rPr>
        <w:t>1</w:t>
      </w:r>
    </w:p>
    <w:p w14:paraId="4D247346" w14:textId="789716B5" w:rsidR="0049324D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t>AAAATTTCGGAGATCGCGCCAGTCAAGCCCGGAACCGAGGCTGAAAATGCGCCAGGACGGGATTTGCTTCAGATCGCCGCCGCCTTCCTTGTTGAAAAGCAAGGGGCTGCGGAGATCAGGGTTCTGCATGACGGTCTTTCTGACGACCGCCTGAGACTCCCTGTTGAAACGTGAGGG</w:t>
      </w:r>
    </w:p>
    <w:p w14:paraId="0252A839" w14:textId="620B91F9" w:rsidR="009A56B1" w:rsidRPr="0049324D" w:rsidRDefault="009A56B1" w:rsidP="009A56B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2</w:t>
      </w:r>
    </w:p>
    <w:p w14:paraId="3459A833" w14:textId="72D058EC" w:rsidR="0049324D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lastRenderedPageBreak/>
        <w:t>ACCACAATCGGCGCCTGAAACGACGTCACGCATGCGGAATTGCCTTCAGAAAACGAGTAAGCCATTGTTCAAAAGGGAAAATATCGTGATGTGGTCAAGCATTCCGGGTTCCGCAGGCGAAAAATTCGCAGAGTCTTCTGTTTCCTTCGGAACGATGTCATATTATTCATGCCTTGTCAGCCTCCTACAGGAGCCTGGGTTCTGCATGACCGCTTTTCTGATAGCGGCCTGAGACAGCCAGCCGAACGGGTCA</w:t>
      </w:r>
    </w:p>
    <w:p w14:paraId="380C3CD1" w14:textId="1A987454" w:rsidR="009A56B1" w:rsidRPr="0049324D" w:rsidRDefault="009A56B1" w:rsidP="009A56B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 w:rsidRPr="0049324D">
        <w:rPr>
          <w:rFonts w:ascii="Courier New" w:hAnsi="Courier New" w:cs="Courier New"/>
          <w:lang w:val="en-US"/>
        </w:rPr>
        <w:t>Cas1</w:t>
      </w:r>
      <w:r>
        <w:rPr>
          <w:rFonts w:ascii="Courier New" w:hAnsi="Courier New" w:cs="Courier New"/>
          <w:lang w:val="en-US"/>
        </w:rPr>
        <w:t>3</w:t>
      </w:r>
    </w:p>
    <w:p w14:paraId="1F8B1760" w14:textId="439605C5" w:rsidR="0049324D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t>ATGGCCAAGCATCTTCGCCCGATCAGCGAGAGCTATACCGATTTCCGTGAACCCGAAAAAGACCGCCGCCTGGGGCGCGGGCTGCACCACGACCATGAGGGGGACCAGATCCGCCCGGCGGCACTTCCCGGCTACCTTTCTGCAAACCCGAAGGCGCTCTTGCGGCAGACGATTGCCATTCTCGACAAGGTGGTCAAAAAGCGCAACCGGTTGAGCGCCATGCATCCCGAAGCCTATCGCGACAGGGTGTATCTGGCAGAGGCGCTGTGGATGCGCCTGATCTCGCGGATCAGGGAAGTCGAGAAGATCGATGAGGCAGAGATTTCCGAACTTCGCCGACTATGGAATGCCAAATCGCATCCCTATGCCATGTATGAGGTGGTTCCCTCGGGGCCGCTGAACGACAGGAACGGGCAGGCAATCCAGAAATACCGCGATGCCGATGGCCCCGAGGATCCGGTCATCGCGCGTACGGATTTCGAGGGCGTGTGGCATGGCCGGTTCTGGCAGGAGGACCCCGGGCGGGTGGATTACGGCGCCATCGCCGACCGGATCATCGCCCATCTCTTTGATCAGGAAATCGTCATCGGTGGCGGGCCCAGGCGGATAGGTTCCGTTTCGGTGCCCGAGGGCGATCCGAACGGCACGCCCGGACCGGAGACGGCACGCGGCCTGATCGTCGCGCGGGGCGAAGCCATCTCGAGAAGCGCCAGCGATCCACGAACGCCCTCAGGAAAGCTGCAGGCCCAGGCCACATGGACGATATGCGCCGAGGCCCGGTATTTCGGCGATGACGGCAAGGGCGGATCGGATATCGCAAAGGCGATCTTCGAGGAACTCGAAAAGCCGGAGAACCATGCGGGACCGATCTACCCGTCCTGGTTCGGCTCGCGCCTTTTCGACCATTTCGGCAGCTTCAAGAAAAGCCTGCCGCTGGAGAGAAAGGACCCATTCAAGGACCAGATCTGGGCGCTGCATAATGCCGTTCGGCAGTATTACCAGCGCCTCGCCAAGTCGGATCGTTTCCGCATTGCCCTCCGGAAGGCGCAGGCCGACGTGCCGGACAAGAGCGAACTTCTTTCGTTGCTTCCCAAGGATCGGCAGCATCTTCTTCTGGTCCTGGGGGGCAAGAAGAGGAATGCCGAAATGAGCGAGTTCATCCGGCTTGGCAAGCTCTTCGTCCATGCCAGCGATGCCCTTCATGACTTCAGGGAGGATGACCCTGCGGCATTGGAAGCATTCGAGAAGCGGATGACCTTTCTGGCAACCAGCATCGGCCAGAGCGAGATCAAGCAGATAGAGACCTTCGCCAGAACGTGGCGCAGCGCCGTTGGCCTGACGCTTCGCACGTTGAAAGGGCTTGCAGATCCGATGGCAAATAGGGGTAGCCCAAGAAACCGGGATATCAGCACAAAGGAAGTCATGATCGACGCTTTCAAACAGTTCGATCAGAGACATTTCGAGCGGCACATTCCGATTATCTTCGGCCTCAAGAACCTCAAAGGCGGCGACTGCCCTTCGCGCGCGTCGATATTCACGGGCAACAAGCACAAATTCACGGGCAACAAGCACAAGAGCCAGCAGGCAGAGTTGCTCTGGGCGATGATGTGCGTCGTATCTACGGTCCGCAACCGGACGAACCATTTCAATGTGCGCCGGGCCCTTATCAGATTGCTGGAAGGAGGGATCGTTCATCCGATACCGGGTGACCCCAGCAAGCTAAATGTCGCCAACCGCAAACCCCAACAGGTGTCCCCTGCTGCTCTGGATGCGTTCAAAGAGCTGCTGGAGTTCGACCTTGCAATCCAGAAGGATGCGGTGCGGACAGCCTTGGAGCAGGCCAAGGCCGACGAATTCGTCGAGATGGACAACCTCAAGCATCTGGTGGCGCATCTCGCCGGCACGGACGACATCACAGCCTTGAACCTCCCCCGGTTCGCCGCCGTCATGGACAAGGTGCGCCGCCTTGCAGATAACAATGACGTCGATCTTGCCCCTGGGCTTGTCACGCTTCAGAAGTCCCTCCCGCCGAAGGACGACCAGAAAGAGAGTGATGCGGCTCGATGCCGTTACCGGCTGCTTCTCGAACTCTACCAGTCCGGCTTTCGCGGCTGGCTGTCTGGTATTCAGTCGGACGCCGAAGGGAACAGGGAACTTTGCCATTGGGCTGTCCAACAGGTCGGGCGCTCCAAAGATGCCAGGAAAACGAAATACGATGCACGGACGAAGCGGTACTACCGCTCGCCGATCTCGCTGATCGACGATCTTGGCCTCGATCGCTACGACGACATCTCGGCGCTTCTCGATGCGTTGGCCGCGCAGTCGACGCGCGAGCAGGGGCAGGATCTGAAATACACCCCTGATGCAAGGGTTCAGAGGCAGGGGGCGAACCGGATCGAGGAGTTCCGGCAGGAACTTTTCGCACATATCTTCGCCAAGTATCTTGGGAAACCTGGCCCAGAAGACCCTGATTTCGGTTGGATCGGCGAGATCGATACCAAGCGTGACTGCTGCGACCTCGGGGAGGTCCTGAAGAGCTTCCAGCCTCCAGAACAGGCATTCCGCGCGGACTGGCACAGCCAGTTCTATGCCTGGCTCTACATGGTCCCGCCCATAGAGGCCTCACGCCTGCGCCACCAGATGCGCAAATCCGCGTCAATGGATGGCAAATGGTCCGAGACGCTTGAACTGTCCTGCGGCGAGCGCAAGGAACGCGACGAGCGGGCCCAGGGCATCCTTGCCGACATGGACCGCCTGTTCTCGCTTTACACCAAGGTTCAGGCCGCGGGCTTCAGCGGGCAGGAACACGAAGGAGCTTTGGAAGAAAAGGGACTGTTCTATCAGGACGCGTCCTTCTTCAAGGAAGTGTACCAAGAGGAA</w:t>
      </w:r>
      <w:r w:rsidRPr="009A56B1">
        <w:rPr>
          <w:rFonts w:ascii="Courier New" w:hAnsi="Courier New" w:cs="Courier New"/>
          <w:lang w:val="en-US"/>
        </w:rPr>
        <w:lastRenderedPageBreak/>
        <w:t>GGTACCGCCAATTATCACACGACCTTTCCCGGGACCCGCAGTGGGTTGCGTCAACTCGTCCGCTACGCCCATCTGCCGCCTCTGACGGGGATATTCGAAAAGCACAAGGTTACAGCGGACGAGGTCAAAAGCTTCGCCGGGCTTCACAACGAAAAGCGCCGCGATCCGGACAAGATCAACTGCGTAAAACAGCGGGAAGGCTTTCGGGGGGAAATCCTGCAGTCGATCAAGGACATCCCGAAGCCCAAGGACAAAAGCTATAGTAAGTTCCTTTCGGATCTGGAAGAGAAATGCCGGAATTACCAGACGGTCGCGACCGCAGCCGCCATCCATAACTTCCAGGCGAACGGGGCGCGCCTCAACGATCACGTGCGCCTCCATCAGATCGTCATGCGTGTCTTGACCCGGTTGACTGACTATGCGCTTATCTGGGAACGTGACTGCCTGTTTGCGTTCGTCGGCATGCTGTACAAGGAAACAGGCGGAACCGGGCTCAAGCCCGCCTTTGGGCCCGGGGTCAGAAAAAATGCCTTGCCGCAGATCGGCATCCTCGTGACGGCGCCGGACCTCTTGAGGAGGGCTGAAACAGAGTCAGATCACGTCTTCATCCCATATCTGGATCCCGAAACGGGCTTCGACGCGCCCAAGTTCGAAGACCGGTGTAAACTGTTGTCCGAGGTCCATTGCCAGAAGTTTCAGCTTCATTTCATAGATGCAGGTGAGCGTCCAAGTGACCAGATGCTTCGTTCGAATGAGAAGCCGGGCGGTTACGACGCATGTAAGACCTTCAAGCGGGGCACGCGCAAGCAGGACATCCGGAACGATCTGGCGCATCAGAACATTCTCGATCATCCTGGAAGGCGTGGCTTGAATCTGACCTATGTGGTCAATGCGGTCCGCTCGCTGGTGAGCTACGACCGGAAACTCAAGAATGCGGTCCCGAAATCGATCAAGCGGATCCTCGGCGAGGAAGGGCTGATCATCGAATGGCAGATGAAGGACGACCGGCTGAAGAAGCCGACGATTTATCCCGATGTGGAAACGCACCTGACAATGGTCCCGCCGCATATGATGTCCGCGCCCGTCAGCTTCACCCTGCCGAGGGCATCGGTGCGACTGGTCTCGATGACGCGGGCCATGTTCGACTTCGGCGGGTCCGGCTACGGGGACGAGGTTGTCCTGGCGGGGAAGACGGTCAAACAAGCGGTCTATCCGGATGCGTTCACGGCCCGTTTTCCGCAGACGCCGGAAACCCTGAAAAAGGAGACGAGGCTTGTTTTTACCTCAGAAAAGGAGCAAATCTCTGATTGA</w:t>
      </w:r>
    </w:p>
    <w:p w14:paraId="4885FAEA" w14:textId="58663773" w:rsidR="009A56B1" w:rsidRPr="0049324D" w:rsidRDefault="009A56B1" w:rsidP="009A56B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Rk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  <w:r>
        <w:rPr>
          <w:rFonts w:ascii="Courier New" w:hAnsi="Courier New" w:cs="Courier New"/>
          <w:lang w:val="en-US"/>
        </w:rPr>
        <w:t>_FAAA</w:t>
      </w:r>
    </w:p>
    <w:p w14:paraId="180348BF" w14:textId="51979F14" w:rsidR="0049324D" w:rsidRPr="0049324D" w:rsidRDefault="009A56B1" w:rsidP="009A56B1">
      <w:pPr>
        <w:rPr>
          <w:rFonts w:ascii="Courier New" w:hAnsi="Courier New" w:cs="Courier New"/>
          <w:lang w:val="en-US"/>
        </w:rPr>
      </w:pPr>
      <w:r w:rsidRPr="009A56B1">
        <w:rPr>
          <w:rFonts w:ascii="Courier New" w:hAnsi="Courier New" w:cs="Courier New"/>
          <w:lang w:val="en-US"/>
        </w:rPr>
        <w:t>ATGCAAAATGCCGCCCCGGACCTATGGGACAGCATCACCGGCTATGATGCCCTCAACGCTGCATGGGCCCGCGTCGATGCCAATGCAGGGTCCGCCGGAGGGGATGGAGTGACGCGGCATGAGTTCCGCTCGGACCTTTTCGCCCGGCTGAACCAGCTGCGCGCCGACCTGTTGAGCGGCGAATATGTCCCGCGCCCTTACCGCAAGGTCAGCGTTCCGAAAAAGAAACCCGGCTACCGCATTCTCGCGATTCCCAGCATCCGGGACCGGGTGGTCCATACCAGCATTGCCACGGCGCTGGTGCCAATCCTCGAGCCGCATTTCGAGGAATGCTCCTTCGCATACCGACCGAACCGCGGCGTGACGAAGGCCGTCGCCCGGATCGAGCAATGGCGAAGTCGGGGCTATGAATTCGTGATCGAGGCTGACATCGTCCGCTATTTCGACAATATCGACCACGACATCCTCATGGGAAAGCTGAAGGAGCTGATTGCCGGTATCCCAGGAGCCGGGCCGGTCCTTTCGTTGACGGAACGGCTGCTGGCGCACCAGGGCAAAGGCCTCGGAACCGAAGGCGTCGGCCTGGTCCAGGGCTCGCCGCTGTCACCGCTGCTGTCCAATCTCTACCTTGATGCTCTGGACGAGGAGATCGAGGAAAGCGGCGTCAAACTGGTGCGTTTTGCCGCGGCGTTCGTCATCCTCTGCAAGTCGCAACGGCGGGCGGAAAAGGCCCTGGCCCACTGCGTCGAGATCCTGTCGCATCACCGTCTGCGCCTGCACGAGGAAGGCACGCGTATCGTCAATTTCGACAGAGGGTTCAACTTTATCGGCTATCTCTTCCTGAAGAACCTCGCGGTTCAAGAAAAGGCGGAACCCAAGCCAGCGGTGCCGTCAAAGCCGCTGAAATCGGAAGTGACGGACGACGGAGTGATCCTGCTCGAAGAGAAAGGGTCCAGGTTCGACCAGGGAAATCGCGTCCTTTATGTACTCGATCCCGAACACAGTCTCGGTACTCGGAATCGCAGCTTTTCGGTCCGGCGCGAGGACGGCGCCGAACTCATCGCGATCGGGCAACACCGGATTGGCCGGATCGAAGTCGGCCCGGACGTTGGCTTCGATCATGGTGCTGTCCTTCTGGCGATGGACAGCGGAACGCCGCTGGCCGCGGTCGACGGGTATGGCCAGACACGGGGCACCGTCGAACCGCGCCTCAGCCGGAAAGGCGGGCTGCACCTCGCGCAGGCGAAGGCTGTACTGACAGAGGATTTCCGGCTCTGCATCGCCCGCAGTCTTGTCGAGAGCCGGATACGGAACCAACGTACGCAGCTTTCTCGCCTCAACCGGCGACAGGGGCTGGCACCGGTGGAAGAGGCTCTTCAGGCGATGAAGCGCGAACTGGGAAAGCTAGAAACGGCCGGAAGCGTCGAAGCGGCGATGGGCCTCGAGGGGGCATCCTCGGCGCATTACTGGCGTGCGATCAGTCTCCTGGCCGGAGCCGGGGCTCCATTCAAGAGGGAACGTCCTGCCAGAAGCCCACTCAATGCCGCGATCAACTATTTAACCGGCATTCTGGAGCGTGACATACGTGCCGCGGTTCAAGGTTCCGGGCTGCATCCAGGCTTCGCATTTCTTCATGGATCACGTGACAGACATGACGGCCTGGTATTCGACATGATGGAACCGTTCCGGGCTGCAACCACAGAGGGTCTGGCGGTCTTTCTCTTCAATGCGAGGCGTCTTTCGGCCGACATGTTTTGCGAGACTGACGTCGGCAAGATAGACCTGTCGACCG</w:t>
      </w:r>
      <w:r w:rsidRPr="009A56B1">
        <w:rPr>
          <w:rFonts w:ascii="Courier New" w:hAnsi="Courier New" w:cs="Courier New"/>
          <w:lang w:val="en-US"/>
        </w:rPr>
        <w:lastRenderedPageBreak/>
        <w:t>AAGGGCGACAGGCGCTGGTCCAGGGATATGAGGCCGTCGTTGCCAGGCGAGTGAATCGCCCTGATCGAAAGGGCAAAATGGGGTGGAGAGCCCTCATGCTTCTCCAGTGCCGTTTTCTTGTCCGATCAATCCGCAGCGGCACATCTTCGGATTTCGTTCCATACCTCATGGAGGCATAG</w:t>
      </w:r>
    </w:p>
    <w:p w14:paraId="6B83BFCB" w14:textId="6D05F113" w:rsidR="00155354" w:rsidRPr="00155354" w:rsidRDefault="00155354" w:rsidP="00155354">
      <w:pPr>
        <w:rPr>
          <w:rFonts w:ascii="Courier New" w:hAnsi="Courier New" w:cs="Courier New"/>
          <w:b/>
          <w:lang w:val="en-US"/>
        </w:rPr>
      </w:pPr>
      <w:proofErr w:type="spellStart"/>
      <w:r>
        <w:rPr>
          <w:rFonts w:ascii="Courier New" w:hAnsi="Courier New" w:cs="Courier New"/>
          <w:b/>
          <w:i/>
          <w:lang w:val="en-US"/>
        </w:rPr>
        <w:t>Eubacterium</w:t>
      </w:r>
      <w:proofErr w:type="spellEnd"/>
      <w:r>
        <w:rPr>
          <w:rFonts w:ascii="Courier New" w:hAnsi="Courier New" w:cs="Courier New"/>
          <w:b/>
          <w:i/>
          <w:lang w:val="en-US"/>
        </w:rPr>
        <w:t xml:space="preserve"> </w:t>
      </w:r>
      <w:proofErr w:type="spellStart"/>
      <w:r>
        <w:rPr>
          <w:rFonts w:ascii="Courier New" w:hAnsi="Courier New" w:cs="Courier New"/>
          <w:b/>
          <w:i/>
          <w:lang w:val="en-US"/>
        </w:rPr>
        <w:t>rectale</w:t>
      </w:r>
      <w:proofErr w:type="spellEnd"/>
    </w:p>
    <w:p w14:paraId="3861CEE0" w14:textId="1D3D9900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Er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</w:p>
    <w:p w14:paraId="1D14DF8F" w14:textId="58254330" w:rsidR="0049324D" w:rsidRPr="0049324D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ACTTCAAAGACGAAGACTTCGAAAAATCTATCAAAATCCTGCACCAGAAAAAAAACTCTTGCGGTATCGACAACGTTTTCATCAACCAGTTCGACGAGTTCTGGCAGTTCAACAAAGACACCATCATCTCTCAGATCAACTCTAACGCGTACAAACCGTCTGCGGTTATGCTGGAAGAAATCGTTACCAAAACCGGTAAAAAACGTCTGATCTCTCGTTACACCTGCACCGACCGTGTTATCCTGGACATCCTGAAACGTCGTCTGGTTCCGATCTTCGACAAAACCTTCTCTGACTACTCTTACGCGTACCGTGAAAACAAAGGTGTTTACGAAGCGGTTAAAAACGCGGCGAAACTGATCGAATCTGGTAAAAAATACGTTGCGGAAATCGACATCAAAGACTTCTTCGAAAACATCAACCTGCAGCGTCTGGAACACTACCTGGCGCTGAAAATCTCTGACAAAGACATGAACCAGCTGCTGCACCGTTACCTGTACATCTTCACCGTTGTTGACGACAAAAAAACCCGTAAAACCCAGGGTATCATCCAGGGTTCTTCTCTGTCTCCGCTGTTCTCTAACGTTTACATGGCGGACTTCGACAAATACCTGGAATCTAAATACTCTTTCTGCCGTTTCTCTGACAACATCAACATCTACTGCGCGTCTGAAGAAGAAGCGTACAAAGCGTTCAACGACGTTACCCACTGGCTGCAGGGTAAACTGGGTCTGAAATACAACCACGACAAATCTGGTGTTTACCCGTCTCTGGACCGTCGTTACCTGGGTTACGACTTCAAATGGCAGCGTGGTACCAACACCGTTTCTGTTTGCCGTCACAACTACGAAAAACCGAACTACTTCGGTTCTTGGCACTGCTCTGCGATCCAGAAAATCGACCGTAACTACCACATCATCAACGACGGTGTTCTGAACAAAAAAGACTTCACCATCCTGATCGAAAACGACGAACACAAAATGTACATCCCGATCGAAACCTGCACCTCTATCAACATCTACTCTAACGTTATCCTGGGTTCTTCTTTCCTGCAGTTCATCAACTCTCGTGGTCTGAACGTTAACATCTTCGACAAATACGGTAACTTCATCGGTTCTTTCCACTCTGAACACCACTACAAACGTTCTGTTACCCTGCTGAAACAGGCGTCTATCTACAACGACGAACGTGTTCGTCTGATGATCTGCGTTAAAATCGAAACCGCGTCTCTGCACAACCAGCGTGAAAACCTGCGTTACTTCAACAAACACCGTCCGTCTGGTACCCTGAAATCTGCGATCGAATACATGTCTAACTGCATCGTTGAAATGAAACAGTCTAAATCTGTTAACCAGCTGCTGACCATCGAAGCGCGTGCGAAACAGAAATACCTGCAGACCTTCGACGAAATGATCTCTGACGACCGTTTCAAATTCGACAAACGTACCCGTCGTCCGCCGCTGAACGAAGTTAACGCGATGATCTCTTTCGGTAACACCTTCATCTACCGTCGTATCGCGAACGAAATCTACCGTACCGCGCTGGACATCCGTATCGGTTTCGTTCACGCGGCGAACTCTCGTTCTGAATCTCTGAACCTGGACATCGCGGAAATCTTCAAACCGATCATCGTTGACCGTACCATCTTCACCGTTATCCACAACCTGCAGATCAACAACCGTGACCACTTCGAAAAAGAAGACAACGGTGGTATCTACCTGAACAACGCGGGTAAACGTATCTTCATCCGTGAACTGGAATACAAACTGTCTTCTAAAATCTCTATCGACGGTCAGAAACTGACCTACGACAAACTGATGAAAGCGGAAGTTTACAAAATCGTTAAATTCGTTCAGGACAACGAAAAATACAAACCGTTCAAATACACCTAA</w:t>
      </w:r>
    </w:p>
    <w:p w14:paraId="48D1E422" w14:textId="13CC8598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Er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Cas2</w:t>
      </w:r>
    </w:p>
    <w:p w14:paraId="28D09FDB" w14:textId="357909F9" w:rsidR="0049324D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TCGTTATCGTTACCTACGACGTTTCTCAGAAACGTGTTACCAAAGTTATGAAAATCTGCCGTAAATACCTGAACCACATCCAGAACTCTGTTTTCGAAGGTATGATCACCGACGGTAAACTGTCTTCTCTGAAAAAAGAACTGTCTACCTGCATCGTTTGCGCGGAAGACTCTGTTGTTATCTACGAAATCCAGAACCTGAAATACACCCGTAAAGAACTGATCGGTGTTAACCGTATCAACGACAACATCTTCTAATAA</w:t>
      </w:r>
    </w:p>
    <w:p w14:paraId="3729DB3F" w14:textId="69AAFE60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Er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</w:t>
      </w:r>
      <w:r w:rsidRPr="0049324D">
        <w:rPr>
          <w:rFonts w:ascii="Courier New" w:hAnsi="Courier New" w:cs="Courier New"/>
          <w:lang w:val="en-US"/>
        </w:rPr>
        <w:t>1</w:t>
      </w:r>
    </w:p>
    <w:p w14:paraId="7C62F2E4" w14:textId="31BF7213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AAGTGGGTCAACGTAGTCCGTTTATGGCTTGAAGTAGAGAAAACTTGATATTATCGTATTTTGGGTGATTATAGAATAATAGGTTGACCCACTTTTTGAACCATAATTAATGATTTTTGACTAAAAAGGTGGTAATGCAATAGAACAAGTGTTATAATCAGTGGTGTGAAAGTAGCCCGATATAGAGGGCAATAACTTTTGGAGGTCGCCTTTTGAAACCTTGAATCCTAAATTCCTAA</w:t>
      </w:r>
    </w:p>
    <w:p w14:paraId="5BCCD321" w14:textId="7BEC75F2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Er</w:t>
      </w:r>
      <w:proofErr w:type="spellEnd"/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2</w:t>
      </w:r>
    </w:p>
    <w:p w14:paraId="40BB9C58" w14:textId="02ACD86E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lastRenderedPageBreak/>
        <w:t>AAAGTGGGTCAACCTAGGCTTATATTGAATAAAATAAAGAAAGACAGTATTTATAAGCCTTTTGTGAATAATAATATAAACGGTTGACCCACTTTTTAATAGTAATAGGTTGATTTATGCGAAAAAAGATGATAATCTGATATAGAAAGTATTATATATACTAACGTGAATACAGCTCGATATAGTGAGCAATAAGACTTTTGCAACATTGCAACCACCAGACCAAATCAAAT</w:t>
      </w:r>
    </w:p>
    <w:p w14:paraId="385B8DE5" w14:textId="34781514" w:rsidR="00155354" w:rsidRPr="00155354" w:rsidRDefault="00155354" w:rsidP="00155354">
      <w:pPr>
        <w:rPr>
          <w:rFonts w:ascii="Courier New" w:hAnsi="Courier New" w:cs="Courier New"/>
          <w:b/>
          <w:lang w:val="en-US"/>
        </w:rPr>
      </w:pPr>
      <w:proofErr w:type="spellStart"/>
      <w:r>
        <w:rPr>
          <w:rFonts w:ascii="Courier New" w:hAnsi="Courier New" w:cs="Courier New"/>
          <w:b/>
          <w:i/>
          <w:lang w:val="en-US"/>
        </w:rPr>
        <w:t>Eubacteriaceae</w:t>
      </w:r>
      <w:proofErr w:type="spellEnd"/>
      <w:r>
        <w:rPr>
          <w:rFonts w:ascii="Courier New" w:hAnsi="Courier New" w:cs="Courier New"/>
          <w:b/>
          <w:i/>
          <w:lang w:val="en-US"/>
        </w:rPr>
        <w:t xml:space="preserve"> bacterium </w:t>
      </w:r>
    </w:p>
    <w:p w14:paraId="2B5F5532" w14:textId="00662A3B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</w:p>
    <w:p w14:paraId="03543230" w14:textId="04C4D088" w:rsidR="00155354" w:rsidRPr="0049324D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ACCTGGACGACATCTTCACCGAAGAAAACATCCAGAACGCGCTGCACTACGTTCTGTCTCGTAAAAACTCTTGCGGTATCGACGGTATCTTCGTTAAAGACTTCGAAGAATACTGGATTCTGAACGGTCAGAAAATCCTGAAACAGGTTATGAACGGTGTTTACATGGTTTCTCCGGTTCAGCTGCGTGAAATCATCATGCCGACCGGTAAACACCGTATCATCGCGCACTACACCTGCACCGACCGTCTGATCACCCGTATCCTGGCGGAATCTCTGCAGAAAGAAGTTGACGACTCTCTGTCTGAATACTCTTACGCGTACCGTAAACAGCGTGGTGTTATCAAAGCGGTTGAACAGGCGGCGGCGTACATGCAGGCGGGTAAAATCTGGGTTCTGGAACTGGACATCGAAAACTACTTCAACAACATCAACCTGACCCTGATGGAAGAAAAAATCCGTGAAATCATCCTGGACAAAAACCTGTTCTCTCTGATGGAACAGTACCTGCGTTGCGAAGTTATGGAAGAAGAATACACCAAAACCTACATCAAAGACAAAGGTCTGGTTCAGGGTTGCTCTCTGTCTCCGGTTCTGTCTAACATCTACCTGAACAAACTGGACCAGCAGATGGAAAAAGAAGGTCTGTCTTTCTGCCGTTTCGGTGACAACATCAACATCTACTTCTACAACAAACTGGAAGCGGCGGAATGGTACGCGAAAATCAAAGCGATCATCGAAAACGAATTTGACCTGCACCTGAACATCCGTAAATCTGGTATCTACCTGGGTGTTAACCGTATCTTCCTGGGTTACTCTTTCAAAAAACAGCGTTCTGGTGAAATCCTGACCGCGCGTAACATCAAAAAAAAAACCATCTTCTACGCGAACTGGCACACCTCTGCGCTGCAGTACACCGGTAAAGAATACCACATCATCAACGACGGTATCCTGAACAAAAAAGACTACACCCTGCTGTTCGAAAACGAAAAAGAAAAAAAATACCTGCCGGTTGAAACCGTTGACAAACTGAACATCTACTCTAACGTTATCTTCGACACCGGTTTCTTCGAAATGGTTTCTCGTTACAACATCGACGTTTCTATCTTCGACAAATACGGTAAACACTGCGGTACCTTCTGCGGTTCTAAACACGCGCGTACCTCTGACATGGTTATCAAACAGGTTTCTCTGTACAACAACGACGCGAAACGTCTGTCTGTTGCGAAATCTATGCTGATCGCGGCGGCGCACAACATGCGTGCGAACGTTCGTTACTACGTTAAAAAAGAAAAACTGAAAAAAGAAAACGTTGACAAACTGTCTGCGTTCATCAAAAAACTGAACGACGCGTCTTCTATCTCTAACCTGATGATGATCGAAGCGCAGTGCCGTCAGTCTTACTACACCTACATGGGTAAAATCATCGGTGGTGGTCCGTTCCACTTCGCGCAGCGTACCAAACGTCCGCCGCGTGACGCGGTTAACGCGATGATCTCTTTCGGTAACGTTTTCCTGTACGAAAAAATCGCGACCGAAATCTACAAAACCTCTCTGGACATCAAAGTTGGTTTCCTGCACTCTACCAACCGTCGTAAAGCGACCCTGAACCTGGACATCGCGGAAATCTTCAAACCGGTTATCGTTGACCGTGTTATCTTCACCGTTATCCACAAACGTATCCTGGACGTTTCTCGTCACTTCGAATCTCAGGAAAACAACGGTGTTTACCTGAACCGTGAAGGTAAACGTCCGTTCATCAACGAACTGATGCGTAAAATGTACACCAAAATCACCGTTGACCGTAAACTGATGACCTACGAAGCGCTGATCCGTAACGAAATCTGGAAAATCTACCGTATGATCGAACGTGGTGAATCTTACAAACCGTACAAATACACCTAA</w:t>
      </w:r>
    </w:p>
    <w:p w14:paraId="501618CE" w14:textId="3ADD39EE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Cas2</w:t>
      </w:r>
    </w:p>
    <w:p w14:paraId="7AC2679C" w14:textId="1F346BC2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TCGTTATCGTTGCATACGACGTTTCTTCTTCTCGTGGTACCAAAATCATGAAAATCTGCCGTAAATACCTGCACCACGTTCAGAAATCTGTTTTCGAAGGTACCATCACCGAAGCGAAACTGAAACAGCTGCAGCGTGAACTGAAAAACACCCTGATCCCGGACCTGGACAAAGTTTCTATCTACTGCCTGGACTCTATCAAATACGCGTCTAAAATCCAGATCGGTGCGGTTGAAGACATGGACATCTTCCTGTAGTAG</w:t>
      </w:r>
    </w:p>
    <w:p w14:paraId="0F0DB52D" w14:textId="418A0B79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</w:t>
      </w:r>
      <w:r w:rsidRPr="0049324D">
        <w:rPr>
          <w:rFonts w:ascii="Courier New" w:hAnsi="Courier New" w:cs="Courier New"/>
          <w:lang w:val="en-US"/>
        </w:rPr>
        <w:t>1</w:t>
      </w:r>
    </w:p>
    <w:p w14:paraId="1BEC293C" w14:textId="4EC316EF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AAAGTCGGTCTGTCAAAAACCGCTGTTTTAAGCGCTCTAAGACGATTTTATTCTGAAAAATGGAAAAAAAGCGCCTGAAAACGGTAAAAAAATCGGTTCGTCTCAATAAGAAAAAAGTCAAATTGAGAAAACAGCTTAAATAAAGGCTCGGAGGCAGTTAAGAAAAAAGAGACAGACCGACTTTTTTCTTAGCATCAGAAAATAATATTTGACAAAGAAAAAGATGTGTGAGATAATTGTAGAAAATTAAGGAAG</w:t>
      </w:r>
      <w:r w:rsidRPr="004B6B0A">
        <w:rPr>
          <w:rFonts w:ascii="Courier New" w:hAnsi="Courier New" w:cs="Courier New"/>
          <w:lang w:val="en-US"/>
        </w:rPr>
        <w:lastRenderedPageBreak/>
        <w:t>ACAATACAAGATGTTGTTGTAGATAGCCCGATATAGAGGGCAATAAACGAGCATTATCACGGTGTTACCCGGA</w:t>
      </w:r>
    </w:p>
    <w:p w14:paraId="4DF6AAE1" w14:textId="216A0A38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array2</w:t>
      </w:r>
    </w:p>
    <w:p w14:paraId="0B06498A" w14:textId="095B5315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AAAGTCGGTCTGTCAAAAACCGCTGTTTTAAGCGCTCTAAGACGATTTTGTTCTGCAAAATGAGCAAAAAACCACATGAAAACAATAAAAAAATCGGTCTGTCCCAATAAGAAAAAAGTCAAATTGAAAAAATGGTTTAAATAAAGGCTCTGAGGCAGTTGAGAAGAAAGAGACAGACCGACTTTTTTCTTAGTATCAGAAAATAATATTTGACAAAGAAAAAGATGTGTGAGATAATTGTAGGAAATTAAGGAAGACAATACAAGATATTGTTGTAGATAGCCCGATATAGAGGGCAATAAACCTTTTAACAAACTTTTCTGCATCCTA</w:t>
      </w:r>
    </w:p>
    <w:p w14:paraId="0B3FF7C5" w14:textId="0EAA018D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 w:rsidRPr="0049324D">
        <w:rPr>
          <w:rFonts w:ascii="Courier New" w:hAnsi="Courier New" w:cs="Courier New"/>
          <w:lang w:val="en-US"/>
        </w:rPr>
        <w:t>Cas1</w:t>
      </w:r>
      <w:r>
        <w:rPr>
          <w:rFonts w:ascii="Courier New" w:hAnsi="Courier New" w:cs="Courier New"/>
          <w:lang w:val="en-US"/>
        </w:rPr>
        <w:t>3</w:t>
      </w:r>
    </w:p>
    <w:p w14:paraId="301102BB" w14:textId="23205454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AAGATAAGTAAAGAATCACACAAAAGGACGGCGGTGGCAGTGATGGAAGACCGCGTGGGTGGTGTCGTGTATGTTCCGGGTGGCTCCGGTATCGATTTGAGTAACAACCTGAAGAAAAGATCAATGGATACCAAATCACTCTACAACGTTTTCAACCAGATCCAGGCGGGCACCGCGCCGAGCGAATATGAGTGGAAGGACTACCTCTCTGAGGCGGAAAATAAAAAGCGCGAGGCCCAGAAGATGATTCAAAAAGCTAACTATGAACTGCGTCGCGAGTGCGAAGACTATGCGAAGAAAGCCAACCTGGCCGTGAGCCGTATCATCTTCTCTAAAAAACCCAAAAAAATCTTTTCCGATGATGACATTATCAGCCATATGAAGAAACAACGTCTGTCTAAGTTCAAAGGCCGTATGGAAGACTTCGTGCTAATTGCACTGCGCAAATCCCTGGTTGTGAGCACTTATAACCAAGAAGTATTTGATTCGCGTAAGGCGGCAACCGTTTTCTTGAAGAACATCGGTAAGAAGAATATTTCAGCGGACGATGAGCGTCAAATTAAACAACTGATGGCCCTTATCCGCGAGGATTATGATAAGTGGAACCCGGATAAAGATAGCTCCGACAAAAAAGAATCCTCCGGCACCAAAGTGATCCGTAGTATCGAACATCAGAACATGGTTATTCAACCGGAAAAAAATAAGTTATCTCTGTCTAAGATTAGCAATGTTGGCAAAAAGACCAAAACCAAACAGAAAGAGAAAGCTGGCCTGGACGCTTTCCTCAAGGAGTATGCGCAAATCGATGAAAACAGCCGTATGGAGTACCTGAAAAAGCTACGCCGCCTGCTGGACACCTATTTTGCAGCTCCGAGCAGCTATATAAAGGGGGCAGCGGTGTCTCTGCCGGAGAACATCAACTTTTCGTCTGAACTGAATGTTTGGGAGCGTCACGAAGCAGCGAAGAAGGTGAACATTAATTTCGTGGAAATCCCGGAAAGCTTGCTGAACGCCGAACAGAACAATAACAAGATCAACAAGGTTGAACAGGAGCACAGCCTAGAACAGCTGCGCACCGATATCAGACGTCGAAATATAACGTGCTACCACTTCGCGAATGCATTGGCAGCTGACGAGCGTTATCACACCTTGTTCTTTGAGAACATGGCAATGAATCAATTTTGGATTCATCACATGGAAAACGCGGTCGAACGTATCTTAAAAAAGTGCAACGTCGGTACTCTGTTCAAGCTGCGTATCGGCTATCTAAGCGAGAAGGTTTGGAAGGACATGCTGAACCTACTGAGCATTAAGTATATCGCGCTGGGTAAAGCGGTTTATCATTTCGCACTCGACGATATCTGGAAGGCCGATATCTGGAAGGACGCTTCCGATAAGAACAGCGGCAAGATTAACGACCTGACCCTGAAGGGCATTTCCAGCTTTGATTACGAAATGGTAAAAGCCCAAGAGGACTTGCAGCGTGAAATGGCAGTGGGTGTTGCATTCTCCACCAATAACCTGGCTCGTGTTACCTGCAAAATGGACGATCTCAGCGACGCGGAAAGCGACTTTTTGCTGTGGAATAAAGAAGCTATCCGTCGTCACGTGAAATACACCGAAAAAGGTGAGATTCTGTCAGCCATCTTACAATTTTTTGGTGGCCGCAGCCTGTGGGATGAAAGTCTGTTTGAGAAGGCATATAGCGACTCCAATTATGAACTGAAATTTCTGGACGATCTGAAGCGCGCGATTTATGCCGCTCGTAACGAAACGTTTCACTTCAAAACCGCTGCGATCGATGGCGGTTCCTGGAATACCCGTCTGTTCGGCTCGTTGTTTGAAAAAGAAGCGGGTCTCTGTCTGAATGTTGAGAAGAACAAGTTCTACTCCAACAACCTGGTGCTGTTCTACAAACAAGAGGACCTGCGTGTCTTCTTGGACAAGTTGTACGGTAAAGAGTGCAGCCGTGCGGCACAAATCCCGTCTTACAACACCATTCTACCACGTAAATCATTTAGCGACTTCATGAAGCAACTGTTAGGCCTGAAGGAACCGGTCTACGGTAGCGCCATTCTGGACCAGTGGTACTCGGCGTGTTATTACTTGTTCAAGGAGGTGTACTACAACCTGTTCCTACAGGACAGCTCCGCGAAAGCTCTTTTTGAGAAGGCTGTGAAGGCGCTGAAGGGTGCGGACAAAAAACAAGAGAAAGCAGTAGAATCTTTTCGTAAGCGCTATTGGGAGATTAGCAAGAACGCGTCTTTGGCTGAGATTTGCCAGTCTTATATCACCGAATACAATCAGCAGAACAACAAGGAGCGCAAGGTGCGCAGCGCGAACGACGGCATGTTTAACGAGCCGATTTACCAGCATTATAAGATGCTGCTGAAAGAGGCGCTGAAAATGGCGTTTGCGAGCTACATCAAAAACGATAAAGAACTGAAATTCGTCTACAAACCGACCGAAAAGTTGTTCGAGGTCTCCCAGGAT</w:t>
      </w:r>
      <w:r w:rsidRPr="004B6B0A">
        <w:rPr>
          <w:rFonts w:ascii="Courier New" w:hAnsi="Courier New" w:cs="Courier New"/>
          <w:lang w:val="en-US"/>
        </w:rPr>
        <w:lastRenderedPageBreak/>
        <w:t>AACTTCTTGCCGAATTGGAATAGCGAGAAGTACAATACCCTGATCTCTGAGGTTAAAAATAGCCCGGATCTACAGAAATGGTATATTGTTGGTAAATTCATGAATGCGCGTATGCTGAACCTGCTGTTGGGATCTATGCGCTCGTACCTGCAATATGTGAGCGACATTCAGAAGCGCGCAGCGGGTCTGGGTGAAAACCAACTGCATCTGTCCGCCGAGAACGTGGGCCAGGTGAAGAAATGGATACAAGTTCTTGAAGTCTGTCTGCTCTTGAGCGTTCGTATCTCGGATAAATTCACTGACTACTTCAAGGACGAGGAGGAATATGCGAGCTATCTGAAGGAGTATGTTGACTTCGAGGACTCGGCTATGCCGTCCGATTACTCGGCGTTGCTGGCGTTCAGCAATGAGGGTAAAATCGATTTATACGTTGATGCGTCGAACCCGAAAGTGAACCGTAATATCATTCAAGCAAAGCTGTACGCACCAGATATGGTCCTGAAGAAAGTCGTTAAGAAAATTTCACAGGACGAATGCAAAGAGTTTAACGAAAAGAAGGAACAAATCATGCAGTTTAAGAACAAAGGTGATGAAGTGAGCTGGGAAGAGCAACAGAAAATCTTGGAGTACCAAAAACTGAAGAATCGTGTTGAATTGCGTGACCTTAGCGAGTATGGCGAGCTGATCAACGAGTTGCTAGGCCAGCTGATTAACTGGAGCTACCTTCGAGAACGTGATTTACTGTACTTCCAGTTAGGTTTCCATTATTCTTGTTTGATGAACGAGTCCAAAAAGCCGGATGCGTATAAGACCATTCGCAGGGGCACGGTTAGCATCGAAAACGCAGTGCTCTACCAGATTATCGCTATGTATATTAATGGTTTTCCGGTTTACGCTCCGGAAAAGGGCGAACTGAAGCCACAGTGTAAAACGGGTAGCGCCGGTCAAAAGATTCGTGCCTTCTGCCAGTGGGCATCCATGGTTGAAAAGAAAAAATACGAGCTGTACAACGCGGGCCTGGAGCTCTTCGAAGTGGTGAAGGAGCACGATAATATTATTGACCTGCGTAATAAGATCGATCATTTTAAGTACTACCAGGGTAATGACTCTATTCTCGCGTTGTATGGTGAAATCTTCGACCGTTTTTTTACCTACGACATGAAATATCGTAATAATGTACTTAACCACCTGCAGAACATCTTGCTGCGTCACAACGTCATAATCAAACCGATTATTAGCAAGGACAAAAAAGAAGTGGGTAGAGGCAAAATGAAAGACCGTGCGGCATTTTTGCTTGAGGAGGTGAGCAGCGATCGTTTCACTTATAAGGTGAAAGAAGGTGAACGTAAAATCGACGCCAAAAACCGCCTGTACCTGGAAACCGTTCGTGATATCCTGTACTTCCCGAATCGTGCGGTCAACGATAAGGGCGAGGACGTTATCATTTGCTCCAAGAAAGCGCAGGACTTGAATGAAAAAAAGGCCGACCGCGACAAAAACCACGATAAGAGCAAGGATACGAACCAGAAAAAAGAGGGCAAGAACCAAGAGGAAAAGAGCGAGAACAAGGAGCCTTACAGCGATCGTATGACCTGGAAACCGTTTGCGGGCATCAAGTTGGAGTAA</w:t>
      </w:r>
    </w:p>
    <w:p w14:paraId="17A28253" w14:textId="41F06863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  <w:r>
        <w:rPr>
          <w:rFonts w:ascii="Courier New" w:hAnsi="Courier New" w:cs="Courier New"/>
          <w:lang w:val="en-US"/>
        </w:rPr>
        <w:t>_FGAA</w:t>
      </w:r>
    </w:p>
    <w:p w14:paraId="506E5B14" w14:textId="060C56F7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ACCTGGACGACATCTTCACCGAAGAAAACATCCAGAACGCGCTGCACTACGTTCTGTCTCGTAAAAACTCTTGCGGTATCGACGGTATCTTCGTTAAAGACTTCGAAGAATACTGGATTCTGAACGGTCAGAAAATCCTGAAACAGGTTATGAACGGTGTTTACATGGTTTCTCCGGTTCAGCTGCGTGAAATCATCATGCCGACCGGTAAACACCGTATCATCGCGCACTACACCTGCACCGACCGTCTGATCACCCGTATCCTGGCGGAATCTCTGCAGAAAGAAGTTGACGACTCTCTGTCTGAATACTCTTACGCGTACCGTAAACAGCGTGGTGTTATCAAAGCGGTTGAACAGGCGGCGGCGTACATGCAGGCGGGTAAAATCTGGGTTCTGGAACTGGACATCGAAAACTACTTCAACAACATCAACCTGACCCTGATGGAAGAAAAAATCCGTGAAATCATCCTGGACAAAAACCTGTTCTCTCTGATGGAACAGTACCTGCGTTGCGAAGTTATGGAAGAAGAATACACCAAAACCTACATCAAAGACAAAGGTCTGGTTCAGGGTTGCTCTCTGTCTCCGGTTCTGTCTAACATCTACCTGAACAAACTGGACCAGCAGATGGAAAAAGAAGGTCTGTCTTTCTGCCGTTTCGGTGCCGCCATCAACATCTACTTCTACAACAAACTGGAAGCGGCGGAATGGTACGCGAAAATCAAAGCGATCATCGAAAACGAATTTGACCTGCACCTGAACATCCGTAAATCTGGTATCTACCTGGGTGTTAACCGTATCTTCCTGGGTTACTCTTTCAAAAAACAGCGTTCTGGTGAAATCCTGACCGCGCGTAACATCAAAAAAAAAACCATCTTCTACGCGAACTGGCACACCTCTGCGCTGCAGTACACCGGTAAAGAATACCACATCATCAACGACGGTATCCTGAACAAAAAAGACTACACCCTGCTGTTCGAAAACGAAAAAGAAAAAAAATACCTGCCGGTTGAAACCGTTGACAAACTGAACATCTACTCTAACGTTATCTTCGACACCGGTTTCTTCGAAATGGTTTCTCGTTACAACATCGACGTTTCTATCTTCGACAAATACGGTAAACACTGCGGTACCTTCTGCGGTTCTAAACACGCGCGTACCTCTGACATGGTTATCAAACAGGTTTCTCTGTACAACAACGACGCGAAACGTCTGTCTGTTGCGAAATCTATGCTGATCGCGGCGGCGCACAACATGCGTGCGAACGTTCGTTACTACGTTAAAAAAGAAAAACTGAAAAAAGAAAACGTTGACAAACTGTCTGCGTTCATCAAAAAACTGAACGACGCGTCTTCTATCTCTAACCTGATGATGATCGAAGCGCAGTGCCGTCAGTCTTACTACACCTACATGGGTAAAATCATCGGTGGTGGTCCGTTCCACTTCGCGCAGCGTACCAAACGTCC</w:t>
      </w:r>
      <w:r w:rsidRPr="004B6B0A">
        <w:rPr>
          <w:rFonts w:ascii="Courier New" w:hAnsi="Courier New" w:cs="Courier New"/>
          <w:lang w:val="en-US"/>
        </w:rPr>
        <w:lastRenderedPageBreak/>
        <w:t>GCCGCGTGACGCGGTTAACGCGATGATCTCTTTCGGTAACGTTTTCCTGTACGAAAAAATCGCGACCGAAATCTACAAAACCTCTCTGGACATCAAAGTTGGTTTCCTGCACTCTACCAACCGTCGTAAAGCGACCCTGAACCTGGACATCGCGGAAATCTTCAAACCGGTTATCGTTGACCGTGTTATCTTCACCGTTATCCACAAACGTATCCTGGACGTTTCTCGTCACTTCGAATCTCAGGAAAACAACGGTGTTTACCTGAACCGTGAAGGTAAACGTCCGTTCATCAACGAACTGATGCGTAAAATGTACACCAAAATCACCGTTGACCGTAAACTGATGACCTACGAAGCGCTGATCCGTAACGAAATCTGGAAAATCTACCGTATGATCGAACGTGGTGAATCTTACAAACCGTACAAATACACCTAA</w:t>
      </w:r>
    </w:p>
    <w:p w14:paraId="34A8FF8F" w14:textId="6BEC4F80" w:rsidR="00155354" w:rsidRPr="0049324D" w:rsidRDefault="00155354" w:rsidP="00155354">
      <w:pPr>
        <w:rPr>
          <w:rFonts w:ascii="Courier New" w:hAnsi="Courier New" w:cs="Courier New"/>
          <w:i/>
          <w:lang w:val="en-US"/>
        </w:rPr>
      </w:pPr>
      <w:r w:rsidRPr="00155354">
        <w:rPr>
          <w:rFonts w:ascii="Courier New" w:hAnsi="Courier New" w:cs="Courier New"/>
          <w:lang w:val="en-US"/>
        </w:rPr>
        <w:t>CH</w:t>
      </w:r>
      <w:r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Pr="0049324D">
        <w:rPr>
          <w:rFonts w:ascii="Courier New" w:hAnsi="Courier New" w:cs="Courier New"/>
          <w:lang w:val="en-US"/>
        </w:rPr>
        <w:t>Cas1</w:t>
      </w:r>
      <w:r>
        <w:rPr>
          <w:rFonts w:ascii="Courier New" w:hAnsi="Courier New" w:cs="Courier New"/>
          <w:lang w:val="en-US"/>
        </w:rPr>
        <w:t>_E</w:t>
      </w:r>
      <w:r w:rsidR="004B6B0A">
        <w:rPr>
          <w:rFonts w:ascii="Courier New" w:hAnsi="Courier New" w:cs="Courier New"/>
          <w:lang w:val="en-US"/>
        </w:rPr>
        <w:t>543</w:t>
      </w:r>
      <w:r>
        <w:rPr>
          <w:rFonts w:ascii="Courier New" w:hAnsi="Courier New" w:cs="Courier New"/>
          <w:lang w:val="en-US"/>
        </w:rPr>
        <w:t>A</w:t>
      </w:r>
    </w:p>
    <w:p w14:paraId="2A06A6E6" w14:textId="0B499CAC" w:rsidR="00155354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TGTACCTGGACGACATCTTCACCGAAGAAAACATCCAGAACGCGCTGCACTACGTTCTGTCTCGTAAAAACTCTTGCGGTATCGACGGTATCTTCGTTAAAGACTTCGAAGAATACTGGATTCTGAACGGTCAGAAAATCCTGAAACAGGTTATGAACGGTGTTTACATGGTTTCTCCGGTTCAGCTGCGTGAAATCATCATGCCGACCGGTAAACACCGTATCATCGCGCACTACACCTGCACCGACCGTCTGATCACCCGTATCCTGGCGGAATCTCTGCAGAAAGAAGTTGACGACTCTCTGTCTGAATACTCTTACGCGTACCGTAAACAGCGTGGTGTTATCAAAGCGGTTGAACAGGCGGCGGCGTACATGCAGGCGGGTAAAATCTGGGTTCTGGAACTGGACATCGAAAACTACTTCAACAACATCAACCTGACCCTGATGGAAGAAAAAATCCGTGAAATCATCCTGGACAAAAACCTGTTCTCTCTGATGGAACAGTACCTGCGTTGCGAAGTTATGGAAGAAGAATACACCAAAACCTACATCAAAGACAAAGGTCTGGTTCAGGGTTGCTCTCTGTCTCCGGTTCTGTCTAACATCTACCTGAACAAACTGGACCAGCAGATGGAAAAAGAAGGTCTGTCTTTCTGCCGTTTCGGTGACAACATCAACATCTACTTCTACAACAAACTGGAAGCGGCGGAATGGTACGCGAAAATCAAAGCGATCATCGAAAACGAATTTGACCTGCACCTGAACATCCGTAAATCTGGTATCTACCTGGGTGTTAACCGTATCTTCCTGGGTTACTCTTTCAAAAAACAGCGTTCTGGTGAAATCCTGACCGCGCGTAACATCAAAAAAAAAACCATCTTCTACGCGAACTGGCACACCTCTGCGCTGCAGTACACCGGTAAAGAATACCACATCATCAACGACGGTATCCTGAACAAAAAAGACTACACCCTGCTGTTCGAAAACGAAAAAGAAAAAAAATACCTGCCGGTTGAAACCGTTGACAAACTGAACATCTACTCTAACGTTATCTTCGACACCGGTTTCTTCGAAATGGTTTCTCGTTACAACATCGACGTTTCTATCTTCGACAAATACGGTAAACACTGCGGTACCTTCTGCGGTTCTAAACACGCGCGTACCTCTGACATGGTTATCAAACAGGTTTCTCTGTACAACAACGACGCGAAACGTCTGTCTGTTGCGAAATCTATGCTGATCGCGGCGGCGCACAACATGCGTGCGAACGTTCGTTACTACGTTAAAAAAGAAAAACTGAAAAAAGAAAACGTTGACAAACTGTCTGCGTTCATCAAAAAACTGAACGACGCGTCTTCTATCTCTAACCTGATGATGATCGAAGCGCAGTGCCGTCAGTCTTACTACACCTACATGGGTAAAATCATCGGTGGTGGTCCGTTCCACTTCGCGCAGCGTACCAAACGTCCGCCGCGTGACGCGGTTAACGCGATGATCTCTTTCGGTAACGTTTTCCTGTACGAAAAAATCGCGACCGAAATCTACAAAACCTCTCTGGACATCAAAGTTGGTTTCCTGCACTCTACCAACCGTCGTAAAGCGACCCTGAACCTGGACATCGCGGCGATCTTCAAACCGGTTATCGTTGACCGTGTTATCTTCACCGTTATCCACAAACGTATCCTGGACGTTTCTCGTCACTTCGAATCTCAGGAAAACAACGGTGTTTACCTGAACCGTGAAGGTAAACGTCCGTTCATCAACGAACTGATGCGTAAAATGTACACCAAAATCACCGTTGACCGTAAACTGATGACCTACGAAGCGCTGATCCGTAACGAAATCTGGAAAATCTACCGTATGATCGAACGTGGTGAATCTTACAAACCGTACAAATACACCTAA</w:t>
      </w:r>
    </w:p>
    <w:p w14:paraId="5645A4D8" w14:textId="23CB747B" w:rsidR="00155354" w:rsidRPr="0049324D" w:rsidRDefault="004B6B0A" w:rsidP="00B74B21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H array1_+1A+2C</w:t>
      </w:r>
    </w:p>
    <w:p w14:paraId="6FC184B7" w14:textId="1EB7B0B8" w:rsidR="0049324D" w:rsidRPr="0049324D" w:rsidRDefault="004B6B0A" w:rsidP="004B6B0A">
      <w:pPr>
        <w:rPr>
          <w:rFonts w:ascii="Courier New" w:hAnsi="Courier New" w:cs="Courier New"/>
          <w:lang w:val="en-US"/>
        </w:rPr>
      </w:pPr>
      <w:r w:rsidRPr="004B6B0A">
        <w:rPr>
          <w:rFonts w:ascii="Courier New" w:hAnsi="Courier New" w:cs="Courier New"/>
          <w:lang w:val="en-US"/>
        </w:rPr>
        <w:t>AAAAGTCGGTCTGTCAAAAACCGCTGTTTTAAGCGCTCTAAGACGATTTTATTCTGAAAAATGGAAAAAAAGCGCCTGAAAACGGTAAAAAAATCGGTTCGTCTCAATAAGAAAAAAGTCAAATTGAGAAAACAGCTTAAATAAAGGCTCGGAGGCAGTTAAGAAAAAAGAGACAGACCGACTTTTTTCTTAGCATCAGAAAATAATATTTGACAAAGAAAAAGATGTGTGAGATAATTGTAGAAAATTAAGGAAGACAATACAAGATGTTGTTACAGATAGCCCGATATAGAGGGCAATAAACGAGCATTATCACGGTGTTACCCGGA</w:t>
      </w:r>
    </w:p>
    <w:p w14:paraId="1480AB00" w14:textId="62B5CF30" w:rsidR="00B74B21" w:rsidRPr="0049324D" w:rsidRDefault="0049324D" w:rsidP="00B74B21">
      <w:pPr>
        <w:rPr>
          <w:rFonts w:ascii="Courier New" w:hAnsi="Courier New" w:cs="Courier New"/>
          <w:b/>
          <w:i/>
          <w:lang w:val="en-US"/>
        </w:rPr>
      </w:pPr>
      <w:r>
        <w:rPr>
          <w:rFonts w:ascii="Courier New" w:hAnsi="Courier New" w:cs="Courier New"/>
          <w:b/>
          <w:i/>
          <w:lang w:val="en-US"/>
        </w:rPr>
        <w:t>H</w:t>
      </w:r>
      <w:r w:rsidR="00B74B21" w:rsidRPr="0049324D">
        <w:rPr>
          <w:rFonts w:ascii="Courier New" w:hAnsi="Courier New" w:cs="Courier New"/>
          <w:b/>
          <w:i/>
          <w:lang w:val="en-US"/>
        </w:rPr>
        <w:t>uman gut metagenome</w:t>
      </w:r>
    </w:p>
    <w:p w14:paraId="272CD9E5" w14:textId="68FA7860" w:rsidR="00B74B21" w:rsidRPr="0049324D" w:rsidRDefault="0049324D" w:rsidP="00B74B21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Hm</w:t>
      </w:r>
      <w:proofErr w:type="spellEnd"/>
      <w:r w:rsidR="00B74B21" w:rsidRPr="0049324D">
        <w:rPr>
          <w:rFonts w:ascii="Courier New" w:hAnsi="Courier New" w:cs="Courier New"/>
          <w:i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RT-</w:t>
      </w:r>
      <w:r w:rsidR="00B74B21" w:rsidRPr="0049324D">
        <w:rPr>
          <w:rFonts w:ascii="Courier New" w:hAnsi="Courier New" w:cs="Courier New"/>
          <w:lang w:val="en-US"/>
        </w:rPr>
        <w:t>Cas1</w:t>
      </w:r>
    </w:p>
    <w:p w14:paraId="7EAFF72F" w14:textId="77777777" w:rsidR="00B74B21" w:rsidRPr="0049324D" w:rsidRDefault="003F10EB" w:rsidP="003F10EB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lastRenderedPageBreak/>
        <w:t>ATGTATCTATTAAATTTCAGGAAATCATTTCCGTGCATGAATAAACTGTCTCTGAACTGCATTTCCGAGGAAAATCATCTGAAAGCGGCGTTCCAGAGCATCCTGGCGAAGGGTGCGACCGGTGGCATCGACAACATTAGCGTTACCGAATATCAGAAATCACTGTCCAAAAACATCAAACGTCTTTCCGAGAACTTGCGTGTCGGCAAGTGGAAACCGCAACCGTACCTGGGCCTGCACATCCACAAAAAGAGCGGCGGTACACGTACCCTGGGTCTGCTGAGCGTTGAAGATAAAGTGGTGCAGACTTCGATTAAGTTCTATCTTGAGCCGGTTATCGACCACATGCTGAATAGTTCAAGCTATGCCTACCGTAGCGGCCGTGGTCATGTTAAGGCTGTGAGAAGAACTCTTCACGAAAGCTCCAAGAAGTGGAATACCGTTTACCTGCGCACGGACATCAAGGACTTCTTCGATTCTATTGACCGTGATATTCTGATGAACTTGCTGTCTCGTCTGATTAAGGACACGAAATTGTTATCCCTCATTCGTTTATGCCTGACCATGGGTCGCGTGAACCCGGATATGAGCTGGCAAGAGTCGCCAGTAGGTATTCCGCAAGGCGCGATCCTCTCCCCGCTGCTCTCTAACTTGTACCTGACTAGTTTTGATACGTTTGTTAGCGGGATTACCAATGCATATATTCGCTATGCGGATGATTGTGTTTGTTGGTTTAAAGACGAGGGCTGCGCACAGGCTGCGTTGGAGGCCATGCGTGCATTTCTGCAAAACCGCCTGAAACTTCAACTGAACGACAAAGTACGCCTGGGCCGTACCGATTCTGTGCCGATGACCTATCTGGGCCTGGACTTTTATCAGGGCAAAATCTTTATCTCTGATAGCAAAAAGCAAGAACTGAGCCAGTCCATTGGCAAAATCACCATCGAGAACGGCGCACTGTCCAGCAAATATCTGAAAACCCTGGACGGTATACGTCGCTACTATGCGAAAGTTCTTCCGAATGAATTTAGCGGTATGTTCGACGTGTGGCTGAAAGACGCAATCAAGAGCTACGTCGTGAAAGGTCATATCAAGAAAAAAGAGGCATTCGCCATCTTCGGTGATATCGACGGCTATGCGGAGAAGGACTTCATCCGCAACTGGATTAGCGAGGTTGTGAAGGATACCTCCTACGCAGACGTTGAACGGAAGGTGATCGCTTCGCGTAAGCGCGAGTACCAACGTCGTGAGAGCGAAAATAGCGAGTTGATCATTAACACCCCGGGTTGTTTTTTGGGTCTCTCTGGCCGTGGCATTACCCTGCGTAAAAACGGTCAGCCAGTTCGCATCCCTCCGAGCGCGGCGTTGAAGCACATCACGATTATGAGCCAAGGTGTGTCTATGTCTAGCAATCTGATCGGCTACTGCATGGAAAACGACATCGCGATTGATTTTTTCGATCTGGGCTCCCGCCACATCGGTAGCATCCTCGCACCGAAATACATGTTCACCTCGATGTGGAAGAGCCAGATCCTGCTTGATGAGCTGCGTCGTAACGAAATCGGTCGTCGCATTATCATGGGTAAGGTCAAGAACCAGAGCTCTCTGGCTAAGTACTTCAACAAATACCATAAGACCGTCGGCGTTCAGGATGCATTCCTGCTGTATGATGACACGGTGCAAACGTTGCTGGTGAAGATCAAGAACATTAAAAATGATCAACATTTTAAATCTACCTTAATGGGCCTGGAAGCGAGCGCTGCTAGCGCGTACTGGGAATACGTTAGAGCGCTGATTGAAGACGACAATGTTGGATTTTACAGCCGCGTGAAGCAGGGTGCCACCGACCTGGTTAATAGCCTGCTGAACTATGGTTACGCTATGCTGTACCCGCGTATCTGGCAGGCGGCGTTGCGTCACAAACTGAACCCGTATATTGGCTTCGTGCATTATGCTGACAGTCAAGCCAATTTGGTTTTTGATATGATTGAGCTGTTTCGCTGCCAGTGTGTCGATCGTATTGTTATTGCGTTGATCCAGAAAAAGGAGGAGTTGAAGTTGCTGGGTGGTAAGTTAGACGAACCGACCAAAGTGAAACTGGCCAAGCACATCGCGGAGCGTTTTAACCGCCGCGAAAAATATCGTGGCGAAAGCCGACGCTTCATGGAAATCATTGACCTACAGTTTGGTGAACTGTGCGATAGCATAGCCGAGGGTGTTGCATTCCGTCCGTACTTGGCGAAGTGGTAA</w:t>
      </w:r>
    </w:p>
    <w:p w14:paraId="3FAAD3D7" w14:textId="1BB87BCC" w:rsidR="00CC4194" w:rsidRPr="0049324D" w:rsidRDefault="0049324D" w:rsidP="00CC4194">
      <w:pPr>
        <w:rPr>
          <w:rFonts w:ascii="Courier New" w:hAnsi="Courier New" w:cs="Courier New"/>
          <w:i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Hm</w:t>
      </w:r>
      <w:proofErr w:type="spellEnd"/>
      <w:r w:rsidR="00CC4194" w:rsidRPr="0049324D">
        <w:rPr>
          <w:rFonts w:ascii="Courier New" w:hAnsi="Courier New" w:cs="Courier New"/>
          <w:lang w:val="en-US"/>
        </w:rPr>
        <w:t xml:space="preserve"> Cas2</w:t>
      </w:r>
    </w:p>
    <w:p w14:paraId="178DAC0F" w14:textId="77777777" w:rsidR="00CC4194" w:rsidRPr="0049324D" w:rsidRDefault="00E71C6D" w:rsidP="00E71C6D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ATGAGAGTAAGGAAGAAATTTTATGTTATAGCGTATGATACCGCAAGCGCAAAGAGACGTCGTATGATTATTAAATTGCTGGAACCATACGGCAAGCGCATCAACTACAGCGTTTACGAGTGCATGTTGACGGAGTCGCAACTGTCTCGTCTGGTTAAAGACATCTCCAAATTCGTGGTGGCCGGTAAGGACCAGGTTGCTATGTATCGTATCTGCCTGGATTGTTACGCGCATATTACCTATATCCCGGAAAAGCGCCACGACAGCGATATCGTCGTGGCGATTTAA</w:t>
      </w:r>
    </w:p>
    <w:p w14:paraId="14E447B1" w14:textId="77777777" w:rsidR="00051E0C" w:rsidRPr="0049324D" w:rsidRDefault="00051E0C" w:rsidP="00E71C6D">
      <w:pPr>
        <w:rPr>
          <w:rFonts w:ascii="Courier New" w:hAnsi="Courier New" w:cs="Courier New"/>
          <w:i/>
          <w:lang w:val="en-US"/>
        </w:rPr>
      </w:pPr>
    </w:p>
    <w:p w14:paraId="149F0574" w14:textId="1BF8B0A6" w:rsidR="00E71C6D" w:rsidRPr="0049324D" w:rsidRDefault="0049324D" w:rsidP="00E71C6D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i/>
          <w:lang w:val="en-US"/>
        </w:rPr>
        <w:t>Hm</w:t>
      </w:r>
      <w:proofErr w:type="spellEnd"/>
      <w:r w:rsidR="00E71C6D" w:rsidRPr="0049324D">
        <w:rPr>
          <w:rFonts w:ascii="Courier New" w:hAnsi="Courier New" w:cs="Courier New"/>
          <w:lang w:val="en-US"/>
        </w:rPr>
        <w:t xml:space="preserve"> Array</w:t>
      </w:r>
    </w:p>
    <w:p w14:paraId="33A0F6CD" w14:textId="53CBEFE2" w:rsidR="00E71C6D" w:rsidRPr="0049324D" w:rsidRDefault="00E71C6D" w:rsidP="00E71C6D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TATTTGCGAAAAAATAATTCTAAGACTGATCTGTTATGAACAGCAATGCATTACGAAAGAAGATGAAATTCGTGGTTTGTATTATGCTGAATACCAGATTGTTTTAGAAGCCTACATTTGAGTAGGTATGGAAACACAACCA</w:t>
      </w:r>
      <w:r w:rsidR="0075566A" w:rsidRPr="0049324D">
        <w:rPr>
          <w:rFonts w:ascii="Courier New" w:hAnsi="Courier New" w:cs="Courier New"/>
          <w:lang w:val="en-US"/>
        </w:rPr>
        <w:t>TTTTCCTATGCGCCTCAAAGCGAGAGG</w:t>
      </w:r>
    </w:p>
    <w:p w14:paraId="4128F123" w14:textId="77777777" w:rsidR="00E71C6D" w:rsidRPr="0049324D" w:rsidRDefault="00E71C6D" w:rsidP="00E71C6D">
      <w:pPr>
        <w:rPr>
          <w:rFonts w:ascii="Courier New" w:hAnsi="Courier New" w:cs="Courier New"/>
          <w:lang w:val="en-US"/>
        </w:rPr>
      </w:pPr>
    </w:p>
    <w:p w14:paraId="5AB79D4F" w14:textId="77777777" w:rsidR="00C878F4" w:rsidRPr="0049324D" w:rsidRDefault="00B74B21" w:rsidP="00B74B21">
      <w:pPr>
        <w:rPr>
          <w:rFonts w:ascii="Courier New" w:hAnsi="Courier New" w:cs="Courier New"/>
          <w:b/>
          <w:i/>
          <w:lang w:val="en-US"/>
        </w:rPr>
      </w:pPr>
      <w:proofErr w:type="spellStart"/>
      <w:r w:rsidRPr="0049324D">
        <w:rPr>
          <w:rFonts w:ascii="Courier New" w:hAnsi="Courier New" w:cs="Courier New"/>
          <w:b/>
          <w:i/>
          <w:lang w:val="en-US"/>
        </w:rPr>
        <w:lastRenderedPageBreak/>
        <w:t>Palleniela</w:t>
      </w:r>
      <w:proofErr w:type="spellEnd"/>
      <w:r w:rsidRPr="0049324D">
        <w:rPr>
          <w:rFonts w:ascii="Courier New" w:hAnsi="Courier New" w:cs="Courier New"/>
          <w:b/>
          <w:i/>
          <w:lang w:val="en-US"/>
        </w:rPr>
        <w:t xml:space="preserve"> </w:t>
      </w:r>
      <w:proofErr w:type="spellStart"/>
      <w:r w:rsidRPr="0049324D">
        <w:rPr>
          <w:rFonts w:ascii="Courier New" w:hAnsi="Courier New" w:cs="Courier New"/>
          <w:b/>
          <w:i/>
          <w:lang w:val="en-US"/>
        </w:rPr>
        <w:t>muris</w:t>
      </w:r>
      <w:proofErr w:type="spellEnd"/>
    </w:p>
    <w:p w14:paraId="511AD87C" w14:textId="447E6764" w:rsidR="00051E0C" w:rsidRPr="0049324D" w:rsidRDefault="00051E0C" w:rsidP="00051E0C">
      <w:pPr>
        <w:rPr>
          <w:rFonts w:ascii="Courier New" w:hAnsi="Courier New" w:cs="Courier New"/>
          <w:i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t xml:space="preserve">Pm </w:t>
      </w:r>
      <w:r w:rsidRPr="0049324D">
        <w:rPr>
          <w:rFonts w:ascii="Courier New" w:hAnsi="Courier New" w:cs="Courier New"/>
          <w:lang w:val="en-US"/>
        </w:rPr>
        <w:t>RT</w:t>
      </w:r>
      <w:r w:rsidR="0049324D">
        <w:rPr>
          <w:rFonts w:ascii="Courier New" w:hAnsi="Courier New" w:cs="Courier New"/>
          <w:lang w:val="en-US"/>
        </w:rPr>
        <w:t>-</w:t>
      </w:r>
      <w:r w:rsidRPr="0049324D">
        <w:rPr>
          <w:rFonts w:ascii="Courier New" w:hAnsi="Courier New" w:cs="Courier New"/>
          <w:lang w:val="en-US"/>
        </w:rPr>
        <w:t>Cas1</w:t>
      </w:r>
    </w:p>
    <w:p w14:paraId="0DEFDF65" w14:textId="77777777" w:rsidR="00051E0C" w:rsidRPr="0049324D" w:rsidRDefault="00051E0C" w:rsidP="00051E0C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ATGAACACAGTATATTCAAATTTATGTCTAATGAGCACTCTGGAGCAGGCGTGGCAAATTGTTCTGCAAAAGCAGAGCGCAGGTGGTATTGACGACGTTAGCCTGGAAGACTATCGTGAGCGCCTGGGCAAGAACCTTCTCCGTCTCCAAAAGGCACTGTCAGAAAGAACATGGAAACCGCAGCCGTATATGGGTATCAGCGTTCCGAAGAACGATTCTGAGAAGCGCGAGCTGGGTCTGCTGAGCGTTGAAGACAAAATTGTGCAACAGGCGATTAAGATCCTGATTGAGCCGGTTTTCGAGAAACGTTTTTACAACTGTAGCTACGCGTACCGCGTGGGTAAGGGTCATCAGAAGGCGATCCGTCGCGTTGTTCACGAGTGCTGCCAGAAGAAAAATCAGTGGATTCTGCGACTAGACATCGACGACTTCTTCGACACCATTGACCGTGATATTTTGTTCAAACGTCTGACCGCAGCTATCCTTGATTCCGAACTCCGCCGTATTATCGAGCTTTGCGTTACGATGGGCAAAGTCGATAAAAGTATGGAATGGACCGAGCAGTGTAAAGGCATTCCGCAGGGCGCGGTGTTATCTCCGTTGCTGGCAAATTTCTACCTGACGAGCTTTGACCAGTTTGTTTGTAGCGTTACGGATGCATACGTTCGTTACGCGGATGACTTTATTGTATGGTGTGAAACCAAGGAAGAGGCAGAGAACATGCATAGCCGCATCGCGAAGCACCTGAAAAAGCACCTGCATCTGACCCTGAATGAACCGCAGATTTGTCATACCAGCGCCGGTATTGAGTACCTGGGTATCGTGGTGACGCGTAATAAGGTCTCGATCTCCCAAGAGAAACAAAACTCCATTCTGAGTCGTTTGCGCAGCATTGAAATCAAAGACAACCGTCTCAGCAAACGCTACGTGCAGTCCGTGCAGGGTGTCCACCGTTACTACGCGCGTGTTCTGCCGGAAAGCTACAGTAAAATGTTCTGCGATACGATCAAAGGGGTGATAGAGGGCTGGATTGGCAAAAACCCGAGCTACAGCGTGAAGGATTTGGAGCGTATGTTCCACGAATTACCGTTGTTTGGTAATTCCACCATCGAAGATAACAAAGAGTTGCTGCGCATCATTCGCAAGGCGAAGGCTGATGCCAAGGACGGCCGTCAAGATGTGGCCGAAGACGACAAAATGTTGAACCGTAAGCTGGTTCGTAGCCGTAAATTGGAATACCGCCGTCGCGAGAACGACAACTCGGAGCTGGTTGTTTCCAGCCATGGATATTTTATCGGTGTGTCTAATCGTGGTATCACCCTACGGAAGAACGGTAATCCTGTGTCAGTCCCACCGAGCGCGGTGCTGAAGCACATTAGCGTGATCAGCGACGGCGTGTCGATTTCGAGCAATGCAGTCAAATTCTGCATGGCAAATAATATTGCGATCGACTTCTTTGATAACCACTCCACCCACATTGCGAGCGTCGTGTCCCCGAAATACCTGCTGACCACCAATTGGCAATTGCAAGGTAGCCTGTCAGAGGAAAGACGCCTCTTCGTCGCCAAACAAATCATCATCGGCAAGCTGAAGAACCAGCTGAATCTGATGAAATACTTCAACAAGTACCATAAAAACGTTATCTCCTTCTCTCGTGAATGGTCTGACACTGAAAGATCCGTGAAAGAGGTTATCAGGAAGATTAATGACATTGATGATCTGGCGCAATATCGCATGACCCTGATGGGCTATGAAGCACAGGGTGCGGTTATCTATTGGGAATATATTCGTGATCTTATCAACGATGACGTAACTGGTTTTGAATGCCGTCAGCATCACGGCGCGACCGATTTGGTGAACTCCATGCTGAACTATGCCTATGCTATTCTTTATCCGCGTGTTTGGCAAGCGCTGTTGGTCAACAAGCTGAACCCGTATATGGGCTTCGTGCACTATCAGGAGGGTAACGCCAACCTGGTTTTTGACATGATTGAGCTGTTTCGTTCGCAAGCGGCGGATCGTGTTGTGATCTCTATGATCCAGCGCAAGGAACCATTGTCCCTGAACAACGGTATGCTGAGCGATAGCACCAAAAGCCTGCTGGCTAAAAATGTTCTGGAGCGCTTACAACGTTACGAAAAGTATCGTGGCGAAGAACGTAAATTCAGCAACATTATCGAGATGCAGGCTAAGGAGTTGGTGGATTATATGAAAACCGGCGCGTTTTATCGTCCGTACATCGCGAAGTGGTAA</w:t>
      </w:r>
    </w:p>
    <w:p w14:paraId="4659F112" w14:textId="709A1B19" w:rsidR="00255791" w:rsidRPr="0049324D" w:rsidRDefault="0049324D" w:rsidP="00255791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t>Pm</w:t>
      </w:r>
      <w:r w:rsidR="00255791" w:rsidRPr="0049324D">
        <w:rPr>
          <w:rFonts w:ascii="Courier New" w:hAnsi="Courier New" w:cs="Courier New"/>
          <w:i/>
          <w:lang w:val="en-US"/>
        </w:rPr>
        <w:t xml:space="preserve"> </w:t>
      </w:r>
      <w:r w:rsidR="00255791" w:rsidRPr="0049324D">
        <w:rPr>
          <w:rFonts w:ascii="Courier New" w:hAnsi="Courier New" w:cs="Courier New"/>
          <w:lang w:val="en-US"/>
        </w:rPr>
        <w:t>Cas2</w:t>
      </w:r>
    </w:p>
    <w:p w14:paraId="326C348D" w14:textId="0366F7CC" w:rsidR="007C528B" w:rsidRPr="0049324D" w:rsidRDefault="007C528B" w:rsidP="007C528B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ATGGTAATGAGGGCTAAAAAGATATATTGTGTCGTGGCCTACGACATCCGCAAAAGCAAGCGCCGTCAGCAAGTGGTGAAGCTGTTGACCCCGTTTGGTCGTCGTGTCAACAAATCTGTTTTCGAGTGCTTGTTTTCCGACGCGCAGCTGGCTCGCCTGCGTCTCGATCTGCAGAACATTATTGTTAAGAAAGAAGATCAAGTTGCGATCTACCCGATTTGTGTTAACTGCTATGCGAGAAGCGTGTATATCCCGGCTATCCGTAATGATTTCAGCGCAGTTCACGTGTTCGACTAA</w:t>
      </w:r>
    </w:p>
    <w:p w14:paraId="03820F0B" w14:textId="3CFA405C" w:rsidR="00255791" w:rsidRPr="0049324D" w:rsidRDefault="0049324D" w:rsidP="00051E0C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t>Pm</w:t>
      </w:r>
      <w:r w:rsidR="007C528B" w:rsidRPr="0049324D">
        <w:rPr>
          <w:rFonts w:ascii="Courier New" w:hAnsi="Courier New" w:cs="Courier New"/>
          <w:i/>
          <w:lang w:val="en-US"/>
        </w:rPr>
        <w:t xml:space="preserve"> </w:t>
      </w:r>
      <w:r w:rsidR="007C528B" w:rsidRPr="0049324D">
        <w:rPr>
          <w:rFonts w:ascii="Courier New" w:hAnsi="Courier New" w:cs="Courier New"/>
          <w:lang w:val="en-US"/>
        </w:rPr>
        <w:t>Array</w:t>
      </w:r>
    </w:p>
    <w:p w14:paraId="6CE7BB8E" w14:textId="100DEC98" w:rsidR="007C528B" w:rsidRPr="0049324D" w:rsidRDefault="007C528B" w:rsidP="007C528B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TACCTTTGCGAAAAATATATACAGATGAGGTTGCAATCACTGACAATCATACAGTTATGATTGCATGATAATTTATATCATTTTCGGCTTCGTGCTGAAAATGAGGTTGTTGTAGAAGCCTACATTTGAGTAGGTATGACAA</w:t>
      </w:r>
      <w:r w:rsidR="0075566A" w:rsidRPr="0049324D">
        <w:rPr>
          <w:rFonts w:ascii="Courier New" w:hAnsi="Courier New" w:cs="Courier New"/>
          <w:lang w:val="en-US"/>
        </w:rPr>
        <w:t>CCTGCATAAGAGAACTATAGGTTAGCT</w:t>
      </w:r>
    </w:p>
    <w:p w14:paraId="2BA11AA5" w14:textId="46A7560F" w:rsidR="007C528B" w:rsidRPr="0049324D" w:rsidRDefault="0049324D" w:rsidP="007C528B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lastRenderedPageBreak/>
        <w:t>Pm</w:t>
      </w:r>
      <w:r w:rsidR="007C528B" w:rsidRPr="0049324D">
        <w:rPr>
          <w:rFonts w:ascii="Courier New" w:hAnsi="Courier New" w:cs="Courier New"/>
          <w:i/>
          <w:lang w:val="en-US"/>
        </w:rPr>
        <w:t xml:space="preserve"> </w:t>
      </w:r>
      <w:r w:rsidR="007C528B" w:rsidRPr="0049324D">
        <w:rPr>
          <w:rFonts w:ascii="Courier New" w:hAnsi="Courier New" w:cs="Courier New"/>
          <w:lang w:val="en-US"/>
        </w:rPr>
        <w:t>Cas13</w:t>
      </w:r>
    </w:p>
    <w:p w14:paraId="632497D5" w14:textId="540FA72B" w:rsidR="007C528B" w:rsidRPr="0049324D" w:rsidRDefault="00140341" w:rsidP="00140341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ATGACAAATAACAGGAATAATAAAGGAGGGAACTCCGCATACCGTAACAACAAGTCCAACCCGGATTATGAAAAACTGATTCCGGTTCCGTTTCTCGCCAACGACAAACCTGTGTGGGCAAATTACCTGAACATGGCACGTCAGAACATTTACATTACTCTTTGCCATATCACCCGTGTGCTGGGCCTGCCTTTGACTGAAAGCAGCAATCTGGAGGCCACCCTGATGCAAATTCCGGTCATTACCTTGTTGAACAAGGACAACGGCAAAGCGGAGCAGAAGGAGAAAGCGATCCGTATGCTGGATAAACACTTTCCGTTTTTGACCCCGATGGTTGAAAAGTATATTATGCTGACCTGCAAAGACCGCCAAAGCAAGGACAAAACGCCGAAAGTTTACTACGAAGTTTTTAGCATCATCCTGCCACTGATAAACCTGTTGCGCAATAAATACACCCACTATAGACTGGAGGACAAGATGCTCGATAACAAAGAAAACATCATCGACAAATCCATCTTGAAGAACATGGCTATACTCAGCCAGCTGCTCTCATACTGCTTTGTTGGTGCAACCCGTATTACGAAGGAACGCTTCGGCGCGAAATCTAACGCGGAGGGTGGTACGTTGAACGAGCGTGATTTCTATTTCCTCAACGGCTTGACCCCTCGTGAAAACCCGTGGCGATATTACCAGGCTTACAAGAAGGACAAAGAGGGCAATACCATTAAAACGCGTAAACCGAATGGCCAAGAAATCGCCACCAAAATGACCTATGAACGCGCGGACTTTAAATACGCGATTTATAACTTGAAAGATGCGAACGGTATGCCGCTGAAGGAGCGCCGTCTGACCAACGTTGGTCTGTTAATGCTGGTGTGCCTGTTTTTGGAGAAGCGCTATGCGAGCGAGTTCGCCGATCAGACAGAGTTCTTCACCCGGCGTAACACCAAAACTTATAAGCCGGAGCAAAGCGAGGTGACCATCATGCGTGAGATCATCAGCGTATATCGTATGCGTCTGCCGAAAGAGCGTATGCAATCGACCCGTGATAATTCCGCCCTGGGACTGGACATGTTGAATGAGCTGAAGAAGTGCCCGCGTCCGCTCTTTGATACTTTGTCTCCGGCGGACCAGAATCTGTTCCGCGTGGCAGTGACCGAGAATGAAAACACCCAGAACGACGAGACCATCGAGAACGGTATGATGCTAATGCTGCGTCGCACCGATCGTTTCCCGTCTTTGGCGTTGAGATTCATCGACACCAATCAGGTCTTCAAATCGATTCGATTTCAGGTGCATCTAGGCAACTATCGCTACAAGTTCTACGAAAAGAAATGGATTGATGGTAACGACGGTAAAGACAGAGTGCGTATTCTCCAGAAGGAGCTGAATGGTTTCGGCCGTCTGGACGAAATAGAGGTGACTCGCAACAACAAATGGGGTGACCTGATTCGCAAGATCGATCAGCCGCGTGAGGACACCTTTGAAACGGCACCGTATGTGACGGACCACCATGCAACCTACCTATTCAATAATAACCGTATCGGCCTGCTGTGGAATACCCAAGATCACATTGCGCTGTCCAACGGCATCTACCTGCCGTCCCTCTTGGAAAAGAACCGCATCCTGAGCGAAGACGAAAAACTGAAGGATCTGAAAGATCAGCACGGCAACGGTATTGCGGAATGTGTTGAACCGATGTGCTGGCTGAGCGTGTATGATATCCCAGCTGCGATCTTTCTGATCCACTTGCTTCACAAAAACGGTCAGACGTTCGAGTCTGCGGGTAAAACCGTTGAAGATATAATAAAAGCTACGTACAACAACTACCAACAATTCCTGAAGGGCATTGCGGGCGGAACCATTACCTCCATGGATGATTTACAAACCCAAGGTATCGGTATTAAGCCGTGTGATATCCCCGTCAAACTGCGTGAATATCTAAATGGCAAACAAACTAATATTAAAGAGGACTTCGTTTATCTGGGTTATGAGAGATTGCTGGACATGTATGAACGTAATGAAAAACGACTGGAGCGTTTCCAACGTGATAACGACACATACGGTAGCAAAGAAAACAAAATCGGCAAGAAGGCTTACATCGACATCCGTCCGGGTACTCTGGCTCGTCATATTGCTGATGATATCATGTTTTTTGTTCCGACGGACAAGAATAACAACAAGGTCCGGATTACCGGTCAAAACTTTAATATCATGCAAGCGGCGATTGCTCAGTACACCGGCAATATCGTGCAACTGCGTACCCTACTGCAAAAAGGCGAAATTATCAATTGTGAACGCCAGCATCCGTTCATGCACAAAGTGCTGGCGACTAAGCCGTGCAGCTTCGCAGCCCTGTACACGGCCTATCTGAAGGCGAAACGCGCATATTTGGCCAACCTCATCAAGGAATACCAAAAGGCGCGTAAAAAGACCAATGATATAAAGACCCTGAAGAAGCAGTTTGTGAAGGACTACAGCAAATTAGCGGCGCTTTCATTTCTGCACGTTGACCGCCAGAAGTGGGCGGAGCGTAACGAAGATTACTATAAACAGCTTGCCGAGAGATATGCGACGATCGAGCTGCCGCATGGTATTTTTCTGAACGCTATCCATGATGCGATTATGCAGCTGCCGGAGTCTAAGAATATGGACATTGATAAAGAAAAGGACAACGTGAGCGGCCTGATTCTGAAGTACTTCAAGGCTAGCGGTGACGCTAGTCAGCCGTTCTATGGCAACAAATTTAAGCGCAACTACAAATACTTGGACATGATGGTCAAACCGGAGTGGAGCTACTCGGGTCCGCAGCCGAGCCTGGAGAAGCACTACTATTCTATCAGCGAAATGGCGAACATGCAGAAGCAGTGGGGTCAGACCAAAGAGCTGCGCGAGAAGCGTGTTGCAGTCTATGCCAAAGCGGTGGATAAAAAAACTAACCATCTGCTGGAGAAAGCGCGTGCTAAGTTTGGGAATGACATCAGAAAGCTGGAGCGTCGTGAAAAATCGATTCAGCGTGAATGTAATGAAGAAAAAAAGGCCGCGATTGAAAAGCTCCAACATTGCCGTACCTCCTACTCCGCGAATGAGCGCGAAATCCGTCGTTACAAGGTTCAGGATATCTTGATTTTCCTAATGGCGATCGACCACCTGACCGCGGCGATGGGTACCAAAGGTAATTTCAGCTCTTACAAGTTGCG</w:t>
      </w:r>
      <w:r w:rsidRPr="0049324D">
        <w:rPr>
          <w:rFonts w:ascii="Courier New" w:hAnsi="Courier New" w:cs="Courier New"/>
          <w:lang w:val="en-US"/>
        </w:rPr>
        <w:lastRenderedPageBreak/>
        <w:t>GAACATCGGCTGCGCGAGCGAGAGCTCGGATATCCTGTCTATGCTGATGCCATTCTCTATGACGCTAGAGATTCCGAGCCTGATTAAGGACGAGCCGGCAAAGGTCATCACCATCAAGCAAGATGATTTAAAACTGAAAAACTACGGTGACTTCTTTCGTTTTATCTACGATCGTCGCATCCGTACCCTGCTGCAAAATGTTAAGGAAAACGAGTTCACCCGTCAGCAAATTGAAGAAGAACTGGAGTGCTATAATCGTATGCGGATTCCAGTGTTTAAGCAAGTTCTGTCCACCGAGGAGAAGATTTGGAAACAGTTGCCGAGTGAGCAGCTGCACAAAAAGGCGGACGACAAAGAACACCCGGTTAATATTGACTTCAAGTATTTAATGCAGTTCGTTAACATTAAAGAAAGCAATATCGAGATCATAAAAGCGATCCGCAACGCATTTAGCCATAACCAATACCCGACCGACAGCGCTGTAGCTCGTCTTGTGTTCGATAAGAAGCAGATCCCGGAGCTGGCCAAAGAGATTACCAAGTTGTTACACAACAAAACCAACCAGATTAATTTAAAAGACATGGAAGATAAGCAGTAA</w:t>
      </w:r>
    </w:p>
    <w:p w14:paraId="4D6A5E38" w14:textId="5BBD1CF5" w:rsidR="00140341" w:rsidRPr="00317C2B" w:rsidRDefault="0049324D" w:rsidP="00140341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t>Pm</w:t>
      </w:r>
      <w:r w:rsidR="00140341" w:rsidRPr="00317C2B">
        <w:rPr>
          <w:rFonts w:ascii="Courier New" w:hAnsi="Courier New" w:cs="Courier New"/>
          <w:i/>
          <w:lang w:val="en-US"/>
        </w:rPr>
        <w:t xml:space="preserve"> </w:t>
      </w:r>
      <w:r w:rsidRPr="00317C2B">
        <w:rPr>
          <w:rFonts w:ascii="Courier New" w:hAnsi="Courier New" w:cs="Courier New"/>
          <w:lang w:val="en-US"/>
        </w:rPr>
        <w:t>RT-</w:t>
      </w:r>
      <w:r w:rsidR="00140341" w:rsidRPr="00317C2B">
        <w:rPr>
          <w:rFonts w:ascii="Courier New" w:hAnsi="Courier New" w:cs="Courier New"/>
          <w:lang w:val="en-US"/>
        </w:rPr>
        <w:t>Cas1</w:t>
      </w:r>
      <w:r w:rsidRPr="00317C2B">
        <w:rPr>
          <w:rFonts w:ascii="Courier New" w:hAnsi="Courier New" w:cs="Courier New"/>
          <w:lang w:val="en-US"/>
        </w:rPr>
        <w:t>_</w:t>
      </w:r>
      <w:r w:rsidR="00140341" w:rsidRPr="00317C2B">
        <w:rPr>
          <w:rFonts w:ascii="Courier New" w:hAnsi="Courier New" w:cs="Courier New"/>
          <w:lang w:val="en-US"/>
        </w:rPr>
        <w:t>E665A</w:t>
      </w:r>
    </w:p>
    <w:p w14:paraId="778D0BA9" w14:textId="3259F2C3" w:rsidR="00140341" w:rsidRPr="0049324D" w:rsidRDefault="00CB0DC5" w:rsidP="00140341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ATGAACACAGTATATTCAAATTTATGTCTAATGAGCACTCTGGAGCAGGCGTGGCAAATTGTTCTGCAAAAGCAGAGCGCAGGTGGTATTGACGACGTTAGCCTGGAAGACTATCGTGAGCGCCTGGGCAAGAACCTTCTCCGTCTCCAAAAGGCACTGTCAGAAAGAACATGGAAACCGCAGCCGTATATGGGTATCAGCGTTCCGAAGAACGATTCTGAGAAGCGCGAGCTGGGTCTGCTGAGCGTTGAAGACAAAATTGTGCAACAGGCGATTAAGATCCTGATTGAGCCGGTTTTCGAGAAACGTTTTTACAACTGTAGCTACGCGTACCGCGTGGGTAAGGGTCATCAGAAGGCGATCCGTCGCGTTGTTCACGAGTGCTGCCAGAAGAAAAATCAGTGGATTCTGCGACTAGACATCGACGACTTCTTCGACACCATTGACCGTGATATTTTGTTCAAACGTCTGACCGCAGCTATCCTTGATTCCGAACTCCGCCGTATTATCGAGCTTTGCGTTACGATGGGCAAAGTCGATAAAAGTATGGAATGGACCGAGCAGTGTAAAGGCATTCCGCAGGGCGCGGTGTTATCTCCGTTGCTGGCAAATTTCTACCTGACGAGCTTTGACCAGTTTGTTTGTAGCGTTACGGATGCATACGTTCGTTACGCGGATGACTTTATTGTATGGTGTGAAACCAAGGAAGAGGCAGAGAACATGCATAGCCGCATCGCGAAGCACCTGAAAAAGCACCTGCATCTGACCCTGAATGAACCGCAGATTTGTCATACCAGCGCCGGTATTGAGTACCTGGGTATCGTGGTGACGCGTAATAAGGTCTCGATCTCCCAAGAGAAACAAAACTCCATTCTGAGTCGTTTGCGCAGCATTGAAATCAAAGACAACCGTCTCAGCAAACGCTACGTGCAGTCCGTGCAGGGTGTCCACCGTTACTACGCGCGTGTTCTGCCGGAAAGCTACAGTAAAATGTTCTGCGATACGATCAAAGGGGTGATAGAGGGCTGGATTGGCAAAAACCCGAGCTACAGCGTGAAGGATTTGGAGCGTATGTTCCACGAATTACCGTTGTTTGGTAATTCCACCATCGAAGATAACAAAGAGTTGCTGCGCATCATTCGCAAGGCGAAGGCTGATGCCAAGGACGGCCGTCAAGATGTGGCCGAAGACGACAAAATGTTGAACCGTAAGCTGGTTCGTAGCCGTAAATTGGAATACCGCCGTCGCGAGAACGACAACTCGGAGCTGGTTGTTTCCAGCCATGGATATTTTATCGGTGTGTCTAATCGTGGTATCACCCTACGGAAGAACGGTAATCCTGTGTCAGTCCCACCGAGCGCGGTGCTGAAGCACATTAGCGTGATCAGCGACGGCGTGTCGATTTCGAGCAATGCAGTCAAATTCTGCATGGCAAATAATATTGCGATCGACTTCTTTGATAACCACTCCACCCACATTGCGAGCGTCGTGTCCCCGAAATACCTGCTGACCACCAATTGGCAATTGCAAGGTAGCCTGTCAGAGGAAAGACGCCTCTTCGTCGCCAAACAAATCATCATCGGCAAGCTGAAGAACCAGCTGAATCTGATGAAATACTTCAACAAGTACCATAAAAACGTTATCTCCTTCTCTCGTGAATGGTCTGACACTGAAAGATCCGTGAAAGAGGTTATCAGGAAGATTAATGACATTGATGATCTGGCGCAATATCGCATGACCCTGATGGGCTATGAAGCACAGGGTGCGGTTATCTATTGGGAATATATTCGTGATCTTATCAACGATGACGTAACTGGTTTTGAATGCCGTCAGCATCACGGCGCGACCGATTTGGTGAACTCCATGCTGAACTATGCCTATGCTATTCTTTATCCGCGTGTTTGGCAAGCGCTGTTGGTCAACAAGCTGAACCCGTATATGGGCTTCGTGCACTATCAGGAGGGTAACGCCAACCTGGTTTTTGACATGATTGCGCTGTTTCGTTCGCAAGCGGCGGATCGTGTTGTGATCTCTATGATCCAGCGCAAGGAACCATTGTCCCTGAACAACGGTATGCTGAGCGATAGCACCAAAAGCCTGCTGGCTAAAAATGTTCTGGAGCGCTTACAACGTTACGAAAAGTATCGTGGCGAAGAACGTAAATTCAGCAACATTATCGAGATGCAGGCTAAGGAGTTGGTGGATTATATGAAAACCGGCGCGTTTTATCGTCCGTACATCGCGAAGTGGTAA</w:t>
      </w:r>
    </w:p>
    <w:p w14:paraId="36A96DC8" w14:textId="63A3BA62" w:rsidR="00CB0DC5" w:rsidRPr="00317C2B" w:rsidRDefault="0049324D" w:rsidP="00CB0DC5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i/>
          <w:lang w:val="en-US"/>
        </w:rPr>
        <w:t>Pm</w:t>
      </w:r>
      <w:r w:rsidR="00CB0DC5" w:rsidRPr="00317C2B">
        <w:rPr>
          <w:rFonts w:ascii="Courier New" w:hAnsi="Courier New" w:cs="Courier New"/>
          <w:i/>
          <w:lang w:val="en-US"/>
        </w:rPr>
        <w:t xml:space="preserve"> </w:t>
      </w:r>
      <w:r w:rsidR="00CB0DC5" w:rsidRPr="00317C2B">
        <w:rPr>
          <w:rFonts w:ascii="Courier New" w:hAnsi="Courier New" w:cs="Courier New"/>
          <w:lang w:val="en-US"/>
        </w:rPr>
        <w:t>RT</w:t>
      </w:r>
      <w:r w:rsidRPr="00317C2B">
        <w:rPr>
          <w:rFonts w:ascii="Courier New" w:hAnsi="Courier New" w:cs="Courier New"/>
          <w:lang w:val="en-US"/>
        </w:rPr>
        <w:t>-Cas1_</w:t>
      </w:r>
      <w:r w:rsidR="00CB0DC5" w:rsidRPr="00317C2B">
        <w:rPr>
          <w:rFonts w:ascii="Courier New" w:hAnsi="Courier New" w:cs="Courier New"/>
          <w:lang w:val="en-US"/>
        </w:rPr>
        <w:t>YAAA</w:t>
      </w:r>
    </w:p>
    <w:p w14:paraId="3FC2FE7A" w14:textId="0B05A9AA" w:rsidR="00CB0DC5" w:rsidRDefault="00556A83" w:rsidP="00556A83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lastRenderedPageBreak/>
        <w:t>ATGAACACAGTATATTCAAATTTATGTCTAATGAGCACTCTGGAGCAGGCGTGGCAAATTGTTCTGCAAAAGCAGAGCGCAGGTGGTATTGACGACGTTAGCCTGGAAGACTATCGTGAGCGCCTGGGCAAGAACCTTCTCCGTCTCCAAAAGGCACTGTCAGAAAGAACATGGAAACCGCAGCCGTATATGGGTATCAGCGTTCCGAAGAACGATTCTGAGAAGCGCGAGCTGGGTCTGCTGAGCGTTGAAGACAAAATTGTGCAACAGGCGATTAAGATCCTGATTGAGCCGGTTTTCGAGAAACGTTTTTACAACTGTAGCTACGCGTACCGCGTGGGTAAGGGTCATCAGAAGGCGATCCGTCGCGTTGTTCACGAGTGCTGCCAGAAGAAAAATCAGTGGATTCTGCGACTAGACATCGACGACTTCTTCGACACCATTGACCGTGATATTTTGTTCAAACGTCTGACCGCAGCTATCCTTGATTCCGAACTCCGCCGTATTATCGAGCTTTGCGTTACGATGGGCAAAGTCGATAAAAGTATGGAATGGACCGAGCAGTGTAAAGGCATTCCGCAGGGCGCGGTGTTATCTCCGTTGCTGGCAAATTTCTACCTGACGAGCTTTGACCAGTTTGTTTGTAGCGTTACGGATGCATACGTTCGTTACGCGGCTGCCTTTATTGTATGGTGTGAAACCAAGGAAGAGGCAGAGAACATGCATAGCCGCATCGCGAAGCACCTGAAAAAGCACCTGCATCTGACCCTGAATGAACCGCAGATTTGTCATACCAGCGCCGGTATTGAGTACCTGGGTATCGTGGTGACGCGTAATAAGGTCTCGATCTCCCAAGAGAAACAAAACTCCATTCTGAGTCGTTTGCGCAGCATTGAAATCAAAGACAACCGTCTCAGCAAACGCTACGTGCAGTCCGTGCAGGGTGTCCACCGTTACTACGCGCGTGTTCTGCCGGAAAGCTACAGTAAAATGTTCTGCGATACGATCAAAGGGGTGATAGAGGGCTGGATTGGCAAAAACCCGAGCTACAGCGTGAAGGATTTGGAGCGTATGTTCCACGAATTACCGTTGTTTGGTAATTCCACCATCGAAGATAACAAAGAGTTGCTGCGCATCATTCGCAAGGCGAAGGCTGATGCCAAGGACGGCCGTCAAGATGTGGCCGAAGACGACAAAATGTTGAACCGTAAGCTGGTTCGTAGCCGTAAATTGGAATACCGCCGTCGCGAGAACGACAACTCGGAGCTGGTTGTTTCCAGCCATGGATATTTTATCGGTGTGTCTAATCGTGGTATCACCCTACGGAAGAACGGTAATCCTGTGTCAGTCCCACCGAGCGCGGTGCTGAAGCACATTAGCGTGATCAGCGACGGCGTGTCGATTTCGAGCAATGCAGTCAAATTCTGCATGGCAAATAATATTGCGATCGACTTCTTTGATAACCACTCCACCCACATTGCGAGCGTCGTGTCCCCGAAATACCTGCTGACCACCAATTGGCAATTGCAAGGTAGCCTGTCAGAGGAAAGACGCCTCTTCGTCGCCAAACAAATCATCATCGGCAAGCTGAAGAACCAGCTGAATCTGATGAAATACTTCAACAAGTACCATAAAAACGTTATCTCCTTCTCTCGTGAATGGTCTGACACTGAAAGATCCGTGAAAGAGGTTATCAGGAAGATTAATGACATTGATGATCTGGCGCAATATCGCATGACCCTGATGGGCTATGAAGCACAGGGTGCGGTTATCTATTGGGAATATATTCGTGATCTTATCAACGATGACGTAACTGGTTTTGAATGCCGTCAGCATCACGGCGCGACCGATTTGGTGAACTCCATGCTGAACTATGCCTATGCTATTCTTTATCCGCGTGTTTGGCAAGCGCTGTTGGTCAACAAGCTGAACCCGTATATGGGCTTCGTGCACTATCAGGAGGGTAACGCCAACCTGGTTTTTGACATGATTGAGCTGTTTCGTTCGCAAGCGGCGGATCGTGTTGTGATCTCTATGATCCAGCGCAAGGAACCATTGTCCCTGAACAACGGTATGCTGAGCGATAGCACCAAAAGCCTGCTGGCTAAAAATGTTCTGGAGCGCTTACAACGTTACGAAAAGTATCGTGGCGAAGAACGTAAATTCAGCAACATTATCGAGATGCAGGCTAAGGAGTTGGTGGATTATATGAAAACCGGCGCGTTTTATCGTCCGTACATCGCGAAGTGGTAA</w:t>
      </w:r>
    </w:p>
    <w:p w14:paraId="48443041" w14:textId="32BA6E1A" w:rsidR="00317C2B" w:rsidRPr="005C6376" w:rsidRDefault="00317C2B" w:rsidP="00317C2B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i/>
          <w:lang w:val="en-US"/>
        </w:rPr>
        <w:t xml:space="preserve">Pm </w:t>
      </w:r>
      <w:r w:rsidRPr="005C6376">
        <w:rPr>
          <w:rFonts w:ascii="Courier New" w:hAnsi="Courier New" w:cs="Courier New"/>
          <w:lang w:val="en-US"/>
        </w:rPr>
        <w:t>Cas13_D1D2</w:t>
      </w:r>
      <w:r w:rsidR="001D4FBB" w:rsidRPr="005C6376">
        <w:rPr>
          <w:rFonts w:ascii="Courier New" w:hAnsi="Courier New" w:cs="Courier New"/>
          <w:lang w:val="en-US"/>
        </w:rPr>
        <w:t xml:space="preserve"> (HEPN1-HEPN2)</w:t>
      </w:r>
    </w:p>
    <w:p w14:paraId="734A8797" w14:textId="76DB45DB" w:rsidR="00317C2B" w:rsidRPr="005C6376" w:rsidRDefault="00317C2B" w:rsidP="00317C2B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lang w:val="en-US"/>
        </w:rPr>
        <w:t>ATGACAAATAACAGGAATAATAAAGGAGGGAACTCCGCATACCGTAACAACAAGTCCAACCCGGATTATGAAAAACTGATTCCGGTTCCGTTTCTCGCCAACGACAAACCTGTGTGGGCAAATTACCTGAACATGGCACGTCAGAACATTTACATTACTCTTTGCCATATCACCCGTGTGCTGGGCCTGCCTTTGACTGAAAGCAGCAATCTGGAGGCCACCCTGATGCAAATTCCGGTCATTACCTTGTTGAACAAGGACAACGGCAAAGCGGAGCAGAAGGAGAAAGCGATCCGTATGCTGGATAAACACTTTCCGTTTTTGACCCCGATGGTTGAAAAGTATATTATGCTGACCTGCAAAGACCGCCAAAGCAAGGACAAAACGCCGAAAGTTTACTACGAAGTTTTTAGCATCATCCTGCCACTGATAAACCTGTTGGCCAATAAATACACCGCCTATAGACTGGAGGACAAGATGCTCGATAACAAAGAAAACATCATCGACAAATCCATCTTGAAGAACATGGCTATACTCAGCCAGCTGCTCTCATACTGCTTTGTTGGTGCAACCCGTATTACGAAGGAACGCTTCGGCGCGAAATCTAACGCGGAGGGTGGTACGTTGAACGAGCGTGATTTCTATTTCCTCAACGGCTTGACCCCTCGTGAAAACCCGTGGCGATATTACCAGGCTTACAAGAAGGACAAAGAGGGCAATACCATTAAAACGCGTAAACCGAATGGCCAAGAAATCGCCACCAAAATGACCTATGAACGCGCGGACTTTAAATACGCGATTTATAACTTGAAAGATGCGAACGGTATGCCGC</w:t>
      </w:r>
      <w:r w:rsidRPr="005C6376">
        <w:rPr>
          <w:rFonts w:ascii="Courier New" w:hAnsi="Courier New" w:cs="Courier New"/>
          <w:lang w:val="en-US"/>
        </w:rPr>
        <w:lastRenderedPageBreak/>
        <w:t>TGAAGGAGCGCCGTCTGACCAACGTTGGTCTGTTAATGCTGGTGTGCCTGTTTTTGGAGAAGCGCTATGCGAGCGAGTTCGCCGATCAGACAGAGTTCTTCACCCGGCGTAACACCAAAACTTATAAGCCGGAGCAAAGCGAGGTGACCATCATGCGTGAGATCATCAGCGTATATCGTATGCGTCTGCCGAAAGAGCGTATGCAATCGACCCGTGATAATTCCGCCCTGGGACTGGACATGTTGAATGAGCTGAAGAAGTGCCCGCGTCCGCTCTTTGATACTTTGTCTCCGGCGGACCAGAATCTGTTCCGCGTGGCAGTGACCGAGAATGAAAACACCCAGAACGACGAGACCATCGAGAACGGTATGATGCTAATGCTGCGTCGCACCGATCGTTTCCCGTCTTTGGCGTTGAGATTCATCGACACCAATCAGGTCTTCAAATCGATTCGATTTCAGGTGCATCTAGGCAACTATCGCTACAAGTTCTACGAAAAGAAATGGATTGATGGTAACGACGGTAAAGACAGAGTGCGTATTCTCCAGAAGGAGCTGAATGGTTTCGGCCGTCTGGACGAAATAGAGGTGACTCGCAACAACAAATGGGGTGACCTGATTCGCAAGATCGATCAGCCGCGTGAGGACACCTTTGAAACGGCACCGTATGTGACGGACCACCATGCAACCTACCTATTCAATAATAACCGTATCGGCCTGCTGTGGAATACCCAAGATCACATTGCGCTGTCCAACGGCATCTACCTGCCGTCCCTCTTGGAAAAGAACCGCATCCTGAGCGAAGACGAAAAACTGAAGGATCTGAAAGATCAGCACGGCAACGGTATTGCGGAATGTGTTGAACCGATGTGCTGGCTGAGCGTGTATGATATCCCAGCTGCGATCTTTCTGATCCACTTGCTTCACAAAAACGGTCAGACGTTCGAGTCTGCGGGTAAAACCGTTGAAGATATAATAAAAGCTACGTACAACAACTACCAACAATTCCTGAAGGGCATTGCGGGCGGAACCATTACCTCCATGGATGATTTACAAACCCAAGGTATCGGTATTAAGCCGTGTGATATCCCCGTCAAACTGCGTGAATATCTAAATGGCAAACAAACTAATATTAAAGAGGACTTCGTTTATCTGGGTTATGAGAGATTGCTGGACATGTATGAACGTAATGAAAAACGACTGGAGCGTTTCCAACGTGATAACGACACATACGGTAGCAAAGAAAACAAAATCGGCAAGAAGGCTTACATCGACATCCGTCCGGGTACTCTGGCTCGTCATATTGCTGATGATATCATGTTTTTTGTTCCGACGGACAAGAATAACAACAAGGTCCGGATTACCGGTCAAAACTTTAATATCATGCAAGCGGCGATTGCTCAGTACACCGGCAATATCGTGCAACTGCGTACCCTACTGCAAAAAGGCGAAATTATCAATTGTGAACGCCAGCATCCGTTCATGCACAAAGTGCTGGCGACTAAGCCGTGCAGCTTCGCAGCCCTGTACACGGCCTATCTGAAGGCGAAACGCGCATATTTGGCCAACCTCATCAAGGAATACCAAAAGGCGCGTAAAAAGACCAATGATATAAAGACCCTGAAGAAGCAGTTTGTGAAGGACTACAGCAAATTAGCGGCGCTTTCATTTCTGCACGTTGACCGCCAGAAGTGGGCGGAGCGTAACGAAGATTACTATAAACAGCTTGCCGAGAGATATGCGACGATCGAGCTGCCGCATGGTATTTTTCTGAACGCTATCCATGATGCGATTATGCAGCTGCCGGAGTCTAAGAATATGGACATTGATAAAGAAAAGGACAACGTGAGCGGCCTGATTCTGAAGTACTTCAAGGCTAGCGGTGACGCTAGTCAGCCGTTCTATGGCAACAAATTTAAGCGCAACTACAAATACTTGGACATGATGGTCAAACCGGAGTGGAGCTACTCGGGTCCGCAGCCGAGCCTGGAGAAGCACTACTATTCTATCAGCGAAATGGCGAACATGCAGAAGCAGTGGGGTCAGACCAAAGAGCTGCGCGAGAAGCGTGTTGCAGTCTATGCCAAAGCGGTGGATAAAAAAACTAACCATCTGCTGGAGAAAGCGCGTGCTAAGTTTGGGAATGACATCAGAAAGCTGGAGCGTCGTGAAAAATCGATTCAGCGTGAATGTAATGAAGAAAAAAAGGCCGCGATTGAAAAGCTCCAACATTGCCGTACCTCCTACTCCGCGAATGAGCGCGAAATCCGTCGTTACAAGGTTCAGGATATCTTGATTTTCCTAATGGCGATCGACCACCTGACCGCGGCGATGGGTACCAAAGGTAATTTCAGCTCTTACAAGTTGCGGAACATCGGCTGCGCGAGCGAGAGCTCGGATATCCTGTCTATGCTGATGCCATTCTCTATGACGCTAGAGATTCCGAGCCTGATTAAGGACGAGCCGGCAAAGGTCATCACCATCAAGCAAGATGATTTAAAACTGAAAAACTACGGTGACTTCTTTCGTTTTATCTACGATCGTCGCATCCGTACCCTGCTGCAAAATGTTAAGGAAAACGAGTTCACCCGTCAGCAAATTGAAGAAGAACTGGAGTGCTATAATCGTATGCGGATTCCAGTGTTTAAGCAAGTTCTGTCCACCGAGGAGAAGATTTGGAAACAGTTGCCGAGTGAGCAGCTGCACAAAAAGGCGGACGACAAAGAACACCCGGTTAATATTGACTTCAAGTATTTAATGCAGTTCGTTAACATTAAAGAAAGCAATATCGAGATCATAAAAGCGATCGCCAACGCATTTAGCGCTAACCAATACCCGACCGACAGCGCTGTAGCTCGTCTTGTGTTCGATAAGAAGCAGATCCCGGAGCTGGCCAAAGAGATTACCAAGTTGTTACACAACAAAACCAACCAGATTAATTTAAAAGACATGGAAGATAAGCAGTAA</w:t>
      </w:r>
    </w:p>
    <w:p w14:paraId="52BC530E" w14:textId="551F8807" w:rsidR="00317C2B" w:rsidRPr="00CF3337" w:rsidRDefault="00317C2B" w:rsidP="00317C2B">
      <w:pPr>
        <w:rPr>
          <w:rFonts w:ascii="Courier New" w:hAnsi="Courier New" w:cs="Courier New"/>
          <w:lang w:val="en-US"/>
        </w:rPr>
      </w:pPr>
      <w:r w:rsidRPr="00CF3337">
        <w:rPr>
          <w:rFonts w:ascii="Courier New" w:hAnsi="Courier New" w:cs="Courier New"/>
          <w:i/>
          <w:lang w:val="en-US"/>
        </w:rPr>
        <w:t xml:space="preserve">Pm </w:t>
      </w:r>
      <w:r w:rsidRPr="00CF3337">
        <w:rPr>
          <w:rFonts w:ascii="Courier New" w:hAnsi="Courier New" w:cs="Courier New"/>
          <w:lang w:val="en-US"/>
        </w:rPr>
        <w:t>Cas13_KK</w:t>
      </w:r>
      <w:r w:rsidR="001D4FBB" w:rsidRPr="00CF3337">
        <w:rPr>
          <w:rFonts w:ascii="Courier New" w:hAnsi="Courier New" w:cs="Courier New"/>
          <w:lang w:val="en-US"/>
        </w:rPr>
        <w:t xml:space="preserve"> (</w:t>
      </w:r>
      <w:r w:rsidR="00CF3337" w:rsidRPr="00CF3337">
        <w:rPr>
          <w:rFonts w:ascii="Courier New" w:hAnsi="Courier New" w:cs="Courier New"/>
          <w:lang w:val="en-US"/>
        </w:rPr>
        <w:t>K</w:t>
      </w:r>
      <w:r w:rsidR="00CF3337">
        <w:rPr>
          <w:rFonts w:ascii="Courier New" w:hAnsi="Courier New" w:cs="Courier New"/>
          <w:lang w:val="en-US"/>
        </w:rPr>
        <w:t>444</w:t>
      </w:r>
      <w:r w:rsidR="00CF3337" w:rsidRPr="00CF3337">
        <w:rPr>
          <w:rFonts w:ascii="Courier New" w:hAnsi="Courier New" w:cs="Courier New"/>
          <w:lang w:val="en-US"/>
        </w:rPr>
        <w:t>A-K</w:t>
      </w:r>
      <w:r w:rsidR="00CF3337">
        <w:rPr>
          <w:rFonts w:ascii="Courier New" w:hAnsi="Courier New" w:cs="Courier New"/>
          <w:lang w:val="en-US"/>
        </w:rPr>
        <w:t>445</w:t>
      </w:r>
      <w:r w:rsidR="00CF3337" w:rsidRPr="00CF3337">
        <w:rPr>
          <w:rFonts w:ascii="Courier New" w:hAnsi="Courier New" w:cs="Courier New"/>
          <w:lang w:val="en-US"/>
        </w:rPr>
        <w:t>A)</w:t>
      </w:r>
    </w:p>
    <w:p w14:paraId="19545F4A" w14:textId="6D4C9AE6" w:rsidR="00317C2B" w:rsidRPr="005C6376" w:rsidRDefault="00317C2B" w:rsidP="00317C2B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lang w:val="en-US"/>
        </w:rPr>
        <w:t>ATGACAAATAACAGGAATAATAAAGGAGGGAACTCCGCATACCGTAACAACAAGTCCAACCCGGATTATGAAAAACTGATTCCGGTTCCGTTTCTCGCCAACGACAAACCTGTGTGGGCAAATTACCT</w:t>
      </w:r>
      <w:r w:rsidRPr="005C6376">
        <w:rPr>
          <w:rFonts w:ascii="Courier New" w:hAnsi="Courier New" w:cs="Courier New"/>
          <w:lang w:val="en-US"/>
        </w:rPr>
        <w:lastRenderedPageBreak/>
        <w:t>GAACATGGCACGTCAGAACATTTACATTACTCTTTGCCATATCACCCGTGTGCTGGGCCTGCCTTTGACTGAAAGCAGCAATCTGGAGGCCACCCTGATGCAAATTCCGGTCATTACCTTGTTGAACAAGGACAACGGCAAAGCGGAGCAGAAGGAGAAAGCGATCCGTATGCTGGATAAACACTTTCCGTTTTTGACCCCGATGGTTGAAAAGTATATTATGCTGACCTGCAAAGACCGCCAAAGCAAGGACAAAACGCCGAAAGTTTACTACGAAGTTTTTAGCATCATCCTGCCACTGATAAACCTGTTGCGCAATAAATACACCCACTATAGACTGGAGGACAAGATGCTCGATAACAAAGAAAACATCATCGACAAATCCATCTTGAAGAACATGGCTATACTCAGCCAGCTGCTCTCATACTGCTTTGTTGGTGCAACCCGTATTACGAAGGAACGCTTCGGCGCGAAATCTAACGCGGAGGGTGGTACGTTGAACGAGCGTGATTTCTATTTCCTCAACGGCTTGACCCCTCGTGAAAACCCGTGGCGATATTACCAGGCTTACAAGAAGGACAAAGAGGGCAATACCATTAAAACGCGTAAACCGAATGGCCAAGAAATCGCCACCAAAATGACCTATGAACGCGCGGACTTTAAATACGCGATTTATAACTTGAAAGATGCGAACGGTATGCCGCTGAAGGAGCGCCGTCTGACCAACGTTGGTCTGTTAATGCTGGTGTGCCTGTTTTTGGAGAAGCGCTATGCGAGCGAGTTCGCCGATCAGACAGAGTTCTTCACCCGGCGTAACACCAAAACTTATAAGCCGGAGCAAAGCGAGGTGACCATCATGCGTGAGATCATCAGCGTATATCGTATGCGTCTGCCGAAAGAGCGTATGCAATCGACCCGTGATAATTCCGCCCTGGGACTGGACATGTTGAATGAGCTGAAGAAGTGCCCGCGTCCGCTCTTTGATACTTTGTCTCCGGCGGACCAGAATCTGTTCCGCGTGGCAGTGACCGAGAATGAAAACACCCAGAACGACGAGACCATCGAGAACGGTATGATGCTAATGCTGCGTCGCACCGATCGTTTCCCGTCTTTGGCGTTGAGATTCATCGACACCAATCAGGTCTTCAAATCGATTCGATTTCAGGTGCATCTAGGCAACTATCGCTACAAGTTCTACGAAGCGGCATGGATTGATGGTAACGACGGTAAAGACAGAGTGCGTATTCTCCAGAAGGAGCTGAATGGTTTCGGCCGTCTGGACGAAATAGAGGTGACTCGCAACAACAAATGGGGTGACCTGATTCGCAAGATCGATCAGCCGCGTGAGGACACCTTTGAAACGGCACCGTATGTGACGGACCACCATGCAACCTACCTATTCAATAATAACCGTATCGGCCTGCTGTGGAATACCCAAGATCACATTGCGCTGTCCAACGGCATCTACCTGCCGTCCCTCTTGGAAAAGAACCGCATCCTGAGCGAAGACGAAAAACTGAAGGATCTGAAAGATCAGCACGGCAACGGTATTGCGGAATGTGTTGAACCGATGTGCTGGCTGAGCGTGTATGATATCCCAGCTGCGATCTTTCTGATCCACTTGCTTCACAAAAACGGTCAGACGTTCGAGTCTGCGGGTAAAACCGTTGAAGATATAATAAAAGCTACGTACAACAACTACCAACAATTCCTGAAGGGCATTGCGGGCGGAACCATTACCTCCATGGATGATTTACAAACCCAAGGTATCGGTATTAAGCCGTGTGATATCCCCGTCAAACTGCGTGAATATCTAAATGGCAAACAAACTAATATTAAAGAGGACTTCGTTTATCTGGGTTATGAGAGATTGCTGGACATGTATGAACGTAATGAAAAACGACTGGAGCGTTTCCAACGTGATAACGACACATACGGTAGCAAAGAAAACAAAATCGGCAAGAAGGCTTACATCGACATCCGTCCGGGTACTCTGGCTCGTCATATTGCTGATGATATCATGTTTTTTGTTCCGACGGACAAGAATAACAACAAGGTCCGGATTACCGGTCAAAACTTTAATATCATGCAAGCGGCGATTGCTCAGTACACCGGCAATATCGTGCAACTGCGTACCCTACTGCAAAAAGGCGAAATTATCAATTGTGAACGCCAGCATCCGTTCATGCACAAAGTGCTGGCGACTAAGCCGTGCAGCTTCGCAGCCCTGTACACGGCCTATCTGAAGGCGAAACGCGCATATTTGGCCAACCTCATCAAGGAATACCAAAAGGCGCGTAAAAAGACCAATGATATAAAGACCCTGAAGAAGCAGTTTGTGAAGGACTACAGCAAATTAGCGGCGCTTTCATTTCTGCACGTTGACCGCCAGAAGTGGGCGGAGCGTAACGAAGATTACTATAAACAGCTTGCCGAGAGATATGCGACGATCGAGCTGCCGCATGGTATTTTTCTGAACGCTATCCATGATGCGATTATGCAGCTGCCGGAGTCTAAGAATATGGACATTGATAAAGAAAAGGACAACGTGAGCGGCCTGATTCTGAAGTACTTCAAGGCTAGCGGTGACGCTAGTCAGCCGTTCTATGGCAACAAATTTAAGCGCAACTACAAATACTTGGACATGATGGTCAAACCGGAGTGGAGCTACTCGGGTCCGCAGCCGAGCCTGGAGAAGCACTACTATTCTATCAGCGAAATGGCGAACATGCAGAAGCAGTGGGGTCAGACCAAAGAGCTGCGCGAGAAGCGTGTTGCAGTCTATGCCAAAGCGGTGGATAAAAAAACTAACCATCTGCTGGAGAAAGCGCGTGCTAAGTTTGGGAATGACATCAGAAAGCTGGAGCGTCGTGAAAAATCGATTCAGCGTGAATGTAATGAAGAAAAAAAGGCCGCGATTGAAAAGCTCCAACATTGCCGTACCTCCTACTCCGCGAATGAGCGCGAAATCCGTCGTTACAAGGTTCAGGATATCTTGATTTTCCTAATGGCGATCGACCACCTGACCGCGGCGATGGGTACCAAAGGTAATTTCAGCTCTTACAAGTTGCGGAACATCGGCTGCGCGAGCGAGAGCTCGGATATCCTGTCTATGCTGATGCCATTCTCTATGACGCTAGAGATTCCGAGCCTGATTAAGGACGAGCCGGCAAAGGTCATCACCATCAAGCAAGATGATTTAAAACTGAAAAACTACGGTGACTTCTTTCGTTTTATCTACGATCGTCGCATCCGTACCCTGCTGCAAAATGTTAAGGAAAACGAGTTCACCCGTCAGCAAATTGAAGAAGAACTGGAGTGCTATAAT</w:t>
      </w:r>
      <w:r w:rsidRPr="005C6376">
        <w:rPr>
          <w:rFonts w:ascii="Courier New" w:hAnsi="Courier New" w:cs="Courier New"/>
          <w:lang w:val="en-US"/>
        </w:rPr>
        <w:lastRenderedPageBreak/>
        <w:t>CGTATGCGGATTCCAGTGTTTAAGCAAGTTCTGTCCACCGAGGAGAAGATTTGGAAACAGTTGCCGAGTGAGCAGCTGCACAAAAAGGCGGACGACAAAGAACACCCGGTTAATATTGACTTCAAGTATTTAATGCAGTTCGTTAACATTAAAGAAAGCAATATCGAGATCATAAAAGCGATCCGCAACGCATTTAGCCATAACCAATACCCGACCGACAGCGCTGTAGCTCGTCTTGTGTTCGATAAGAAGCAGATCCCGGAGCTGGCCAAAGAGATTACCAAGTTGTTACACAACAAAACCAACCAGATTAATTTAAAAGACATGGAAGATAAGCAGTAA</w:t>
      </w:r>
    </w:p>
    <w:p w14:paraId="1DCB0F4A" w14:textId="527ECFB4" w:rsidR="00317C2B" w:rsidRPr="005C6376" w:rsidRDefault="00317C2B" w:rsidP="00317C2B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i/>
          <w:lang w:val="en-US"/>
        </w:rPr>
        <w:t xml:space="preserve">Pm </w:t>
      </w:r>
      <w:r w:rsidRPr="005C6376">
        <w:rPr>
          <w:rFonts w:ascii="Courier New" w:hAnsi="Courier New" w:cs="Courier New"/>
          <w:lang w:val="en-US"/>
        </w:rPr>
        <w:t>Cas13_</w:t>
      </w:r>
      <w:r>
        <w:rPr>
          <w:rFonts w:ascii="Courier New" w:hAnsi="Courier New" w:cs="Courier New"/>
          <w:lang w:val="en-US"/>
        </w:rPr>
        <w:sym w:font="Symbol" w:char="F044"/>
      </w:r>
      <w:r w:rsidRPr="005C6376">
        <w:rPr>
          <w:rFonts w:ascii="Courier New" w:hAnsi="Courier New" w:cs="Courier New"/>
          <w:lang w:val="en-US"/>
        </w:rPr>
        <w:t>210C</w:t>
      </w:r>
    </w:p>
    <w:p w14:paraId="66D6F1B6" w14:textId="18B066F7" w:rsidR="001D4FBB" w:rsidRPr="005C6376" w:rsidRDefault="001D4FBB" w:rsidP="001D4FBB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lang w:val="en-US"/>
        </w:rPr>
        <w:t>ATGACAAATAACAGGAATAATAAAGGAGGGAACTCCGCATACCGTAACAACAAGTCCAACCCGGATTATGAAAAACTGATTCCGGTTCCGTTTCTCGCCAACGACAAACCTGTGTGGGCAAATTACCTGAACATGGCACGTCAGAACATTTACATTACTCTTTGCCATATCACCCGTGTGCTGGGCCTGCCTTTGACTGAAAGCAGCAATCTGGAGGCCACCCTGATGCAAATTCCGGTCATTACCTTGTTGAACAAGGACAACGGCAAAGCGGAGCAGAAGGAGAAAGCGATCCGTATGCTGGATAAACACTTTCCGTTTTTGACCCCGATGGTTGAAAAGTATATTATGCTGACCTGCAAAGACCGCCAAAGCAAGGACAAAACGCCGAAAGTTTACTACGAAGTTTTTAGCATCATCCTGCCACTGATAAACCTGTTGCGCAATAAATACACCCACTATAGACTGGAGGACAAGATGCTCGATAACAAAGAAAACATCATCGACAAATCCATCTTGAAGAACATGGCTATACTCAGCCAGCTGCTCTCATACTGCTTTGTTGGTGCAACCCGTATTACGAAGGAACGCTTCGGCGCGAAATCTAACGCGGAGGGTGGTACGTTGAACGAGCGTGATTTCTATTTCCTCAACGGCTTGACCCCTCGTGAAAACCCGTGGCGATATTACCAGGCTTACAAGAAGGACAAAGAGGGCAATACCATTAAAACGCGTAAACCGAATGGCCAAGAAATCGCCACCAAAATGACCTATGAACGCGCGGACTTTAAATACGCGATTTATAACTTGAAAGATGCGAACGGTATGCCGCTGAAGGAGCGCCGTCTGACCAACGTTGGTCTGTTAATGCTGGTGTGCCTGTTTTTGGAGAAGCGCTATGCGAGCGAGTTCGCCGATCAGACAGAGTTCTTCACCCGGCGTAACACCAAAACTTATAAGCCGGAGCAAAGCGAGGTGACCATCATGCGTGAGATCATCAGCGTATATCGTATGCGTCTGCCGAAAGAGCGTATGCAATCGACCCGTGATAATTCCGCCCTGGGACTGGACATGTTGAATGAGCTGAAGAAGTGCCCGCGTCCGCTCTTTGATACTTTGTCTCCGGCGGACCAGAATCTGTTCCGCGTGGCAGTGACCGAGAATGAAAACACCCAGAACGACGAGACCATCGAGAACGGTATGATGCTAATGCTGCGTCGCACCGATCGTTTCCCGTCTTTGGCGTTGAGATTCATCGACACCAATCAGGTCTTCAAATCGATTCGATTTCAGGTGCATCTAGGCAACTATCGCTACAAGTTCTACGAAAAGAAATGGATTGATGGTAACGACGGTAAAGACAGAGTGCGTATTCTCCAGAAGGAGCTGAATGGTTTCGGCCGTCTGGACGAAATAGAGGTGACTCGCAACAACAAATGGGGTGACCTGATTCGCAAGATCGATCAGCCGCGTGAGGACACCTTTGAAACGGCACCGTATGTGACGGACCACCATGCAACCTACCTATTCAATAATAACCGTATCGGCCTGCTGTGGAATACCCAAGATCACATTGCGCTGTCCAACGGCATCTACCTGCCGTCCCTCTTGGAAAAGAACCGCATCCTGAGCGAAGACGAAAAACTGAAGGATCTGAAAGATCAGCACGGCAACGGTATTGCGGAATGTGTTGAACCGATGTGCTGGCTGAGCGTGTATGATATCCCAGCTGCGATCTTTCTGATCCACTTGCTTCACAAAAACGGTCAGACGTTCGAGTCTGCGGGTAAAACCGTTGAAGATATAATAAAAGCTACGTACAACAACTACCAACAATTCCTGAAGGGCATTGCGGGCGGAACCATTACCTCCATGGATGATTTACAAACCCAAGGTATCGGTATTAAGCCGTGTGATATCCCCGTCAAACTGCGTGAATATCTAAATGGCAAACAAACTAATATTAAAGAGGACTTCGTTTATCTGGGTTATGAGAGATTGCTGGACATGTATGAACGTAATGAAAAACGACTGGAGCGTTTCCAACGTGATAACGACACATACGGTAGCAAAGAAAACAAAATCGGCAAGAAGGCTTACATCGACATCCGTCCGGGTACTCTGGCTCGTCATATTGCTGATGATATCATGTTTTTTGTTCCGACGGACAAGAATAACAACAAGGTCCGGATTACCGGTCAAAACTTTAATATCATGCAAGCGGCGATTGCTCAGTACACCGGCAATATCGTGCAACTGCGTACCCTACTGCAAAAAGGCGAAATTATCAATTGTGAACGCCAGCATCCGTTCATGCACAAAGTGCTGGCGACTAAGCCGTGCAGCTTCGCAGCCCTGTACACGGCCTATCTGAAGGCGAAACGCGCATATTTGGCCAACCTCATCAAGGAATACCAAAAGGCGCGTAAAAAGACCAATGATATAAAGACCCTGAAGAAGCAGTTTGTGAAGGACTACAGCAAATTAGCGGCGCTTTCATTTCTGCACGTTGACCGCCAGAAGTGGGCGGAGCGTAACGAAGATTACTATAAACAGCTTGCCGAGAGATATGCGACGATCGAGCTGCCGCATGGTATTTTTCTGAACGCTATCCATGATGCGATTATGCAGCTGCCGGAGTCTAAGAATATGGACATTGATAAAGAAAAGGACAACGTGAGCGGCCTGATTCTGAAGTACTTCAAGGCTAGCGGTGACGCTAGTCAGCCGTTCTATGGCAACAAATTTAAGC</w:t>
      </w:r>
      <w:r w:rsidRPr="005C6376">
        <w:rPr>
          <w:rFonts w:ascii="Courier New" w:hAnsi="Courier New" w:cs="Courier New"/>
          <w:lang w:val="en-US"/>
        </w:rPr>
        <w:lastRenderedPageBreak/>
        <w:t>GCAACTACAAATACTTGGACATGATGGTCAAACCGGAGTGGAGCTACTCGGGTCCGCAGCCGAGCCTGGAGAAGCACTACTATTCTATCAGCGAAATGGCGAACATGCAGAAGCAGTGGGGTCAGACCAAAGAGCTGCGCGAGAAGCGTGTTGCAGTCTATGCCAAAGCGGTGGATAAAAAAACTAACCATCTGCTGGAGAAAGCGCGTGCTAAGTTTGGGAATGACATCAGAAAGCTGGAGCGTCGTGAAAAATCGATTCAGCGTGAATGTAATGAAGAAAAAAAGGCCGCGATTGAAAAGCTCCAACATTGCCGTACCTCCTACTCCGCGAATGAGCGCGAAATCCGTCGTTACAAGGTTCAGGATATCTTGATTTTCCTAATGGCGATCGACCACCTGACCGCGGCGATGGCAAAGGTAATTTCAGCTCTTACAAGTTGCGGAACATCGGCTGCGCGAGCGAGAGCTCGGATATCCTGTCTATGCTGATGCCATTCTCTATGACGCTAGAGATTCCGAGCCTGATTAAGGACGAGCCGGCAAAGGTCATCACCATCAAGCAAGATGATTTAAAACTGAAAAACTACGGTGACTTCTTTCGTTTTATCTACGATCGTCGCATCCGTACCCTGCTGCAAAATGTTAAGGAAAACGAGTTCACCCGTCAGCAAATTGAAGAAGAACTGGAGTGCTATAATCGTATGCGGATTCCAGTGTTTAAGCAAGTTCTGTCCACCGAGGAGAAGATTTGGAAACAGTTGCCGAGTGAGCAGCTGCACAAAAAGGCGGACGACAAAGAACACCCGGTTAATATTGACTTCAAGTATTTAATGCAGTTCGTTAACATTAAAGAAAGCAATATCGAGATCATAAAAGCGATCCGCAACGCATTTAGCCATAACCAATACCCGACCGACAGCGCTGTAGCTCGTCTTGTGTTCGATAAGAAGCAGATCCCGGAGCTGGCCAAAGAGATTACCAAGTTGTTACACAACAAAACCAACCAGATTAATTTAAAAGACATGGAAGATAAGCAGTAA</w:t>
      </w:r>
    </w:p>
    <w:p w14:paraId="2F87C1C2" w14:textId="77777777" w:rsidR="00B74B21" w:rsidRPr="005C6376" w:rsidRDefault="00B74B21" w:rsidP="00B74B21">
      <w:pPr>
        <w:rPr>
          <w:rFonts w:ascii="Courier New" w:hAnsi="Courier New" w:cs="Courier New"/>
          <w:b/>
          <w:i/>
          <w:lang w:val="en-US"/>
        </w:rPr>
      </w:pPr>
      <w:proofErr w:type="spellStart"/>
      <w:r w:rsidRPr="005C6376">
        <w:rPr>
          <w:rFonts w:ascii="Courier New" w:hAnsi="Courier New" w:cs="Courier New"/>
          <w:b/>
          <w:i/>
          <w:lang w:val="en-US"/>
        </w:rPr>
        <w:t>Dysgonomonas</w:t>
      </w:r>
      <w:proofErr w:type="spellEnd"/>
      <w:r w:rsidRPr="005C6376">
        <w:rPr>
          <w:rFonts w:ascii="Courier New" w:hAnsi="Courier New" w:cs="Courier New"/>
          <w:b/>
          <w:i/>
          <w:lang w:val="en-US"/>
        </w:rPr>
        <w:t xml:space="preserve"> </w:t>
      </w:r>
      <w:proofErr w:type="spellStart"/>
      <w:r w:rsidRPr="005C6376">
        <w:rPr>
          <w:rFonts w:ascii="Courier New" w:hAnsi="Courier New" w:cs="Courier New"/>
          <w:b/>
          <w:i/>
          <w:lang w:val="en-US"/>
        </w:rPr>
        <w:t>sp</w:t>
      </w:r>
      <w:proofErr w:type="spellEnd"/>
    </w:p>
    <w:p w14:paraId="5FBA4930" w14:textId="4DA4C167" w:rsidR="00E55569" w:rsidRPr="005C6376" w:rsidRDefault="00E55569" w:rsidP="00E55569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i/>
          <w:lang w:val="en-US"/>
        </w:rPr>
        <w:t>Ds</w:t>
      </w:r>
      <w:r w:rsidRPr="005C6376">
        <w:rPr>
          <w:rFonts w:ascii="Courier New" w:hAnsi="Courier New" w:cs="Courier New"/>
          <w:lang w:val="en-US"/>
        </w:rPr>
        <w:t xml:space="preserve"> RT</w:t>
      </w:r>
      <w:r w:rsidR="0049324D" w:rsidRPr="005C6376">
        <w:rPr>
          <w:rFonts w:ascii="Courier New" w:hAnsi="Courier New" w:cs="Courier New"/>
          <w:lang w:val="en-US"/>
        </w:rPr>
        <w:t>-</w:t>
      </w:r>
      <w:r w:rsidRPr="005C6376">
        <w:rPr>
          <w:rFonts w:ascii="Courier New" w:hAnsi="Courier New" w:cs="Courier New"/>
          <w:lang w:val="en-US"/>
        </w:rPr>
        <w:t>Cas1</w:t>
      </w:r>
    </w:p>
    <w:p w14:paraId="06210220" w14:textId="5CF41CBD" w:rsidR="00B74B21" w:rsidRPr="005C6376" w:rsidRDefault="00E55569" w:rsidP="00B74B21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lang w:val="en-US"/>
        </w:rPr>
        <w:t>ATGCAAACTTTATTTTGTAAACTATGCACAATCGATCACCTGTACAGCGCGTGGAATATCATCAAGACGAAGAACGCAGTTGGTGGTATTGACAAAATGACCATCCTGGATTTCGACAACAATCTTTCCGGTAATCTGAAACAGCTGCAAAAAGAGTTGCAAACCAAAGAATGGCTGCCAAATCCGTATCTGCGCATTGAGATCAAAAAAAACGAAACCGAGAAAAGGAAACTGGGCCTGTTGACCATTAAGGACAAAATCGTTCAGCAGGCGATCAAGATTTTGATTGAGCCGCGTTTTGAACGCCTGTTCCTGAATAATAGCTACGGCTATCGTCCGGATAAGGGTCATCTGAAGGCCATCAAGAGAGCTATGAGCGAAATTAACATGCGTAAAAACTTATGGGTGGCGCAGCTGGACATTGACAACTACTTCGATACCATTAACCACGAAATCTTATTTAAGCGTCTGAAGCCGATGGTTAATGATGACGAAGTACTGCGCCTGATTGACCTGTCTACGAAAATGGGTGTTGTTGATGTGAACAAGAAATGGACCGATATCACTGAGGGTGTGCCGCAGGGTGCTATACTCTCCCCGCTGTTATCTAACTTTTATCTGCACAGCTTTGATCAGTTTATTACGACCAAGACAAATTCCTATATCAGATACGCGGATGACTTCATATTTCTGAGTGAAGATGAGGAAATTATCCGTGAGCTGGTCATTAAATCGTCTACCTTCTTGAAGGAGCGTCTGTTGCTACAGTTAAACGAACCGATTATCAATGAGGTTTCCATTGGCATTGAGTTCCTGGGTATTAAGCTACAGAAAAAGAAGATCAGCATTACTGAAATCAAGCAAACCCGTTTGATCGAGTCCATCGAGATGCTGAACATTCAGCATGGCACCTTTAGCTCGAAAATTTTGCAAAAGCTTGACAGTATCAGACGTTACTATGCGCAAATCCTGCCTCAAGAGTATCTGATTCCGCTAGACAAAGCGTTGGCGGAACGCATTGTTACCCTGATCCGCACCAACACCATTGAGTTTCGTAATAAAAAGCACATCATTCAGGAGCTGAACAAGATCCCGTTTTTCAGCGCAGAAGCGAACTTGGCTCGTAAGGAGAAAATCGACGAGTGGAGCGGTCTGTATATGGACATCAAGCGTAAAAGCAATGAAAAAGACGATAACAACATCTTGGAAAAGAACAAAAAGTTGATCAATAAGCGCAAGCGCGAATACTTGAAGAAGGAGAACGAGGGCACCGAACTGGTCGTGAGCAGCTATGGCGTTTTTATTGGTAAAAGCAACAAGGGCATCATTCTAAAACAAAAGGGCAAGGTGGTGAGCGATAGCCCGAGCACCGCACTGAAGCACATCACCGTCATGACAAAAGGCGTGTCTATTAGCTCTGATGCCATCAACTACTGCATGGATAACAAGATCCCGATTGATTTCTTCGACTATACCGGTAAACACTATGCTAGCATTCTGGCACCGATCTCCGTGCAAAAAACTCTGTGGCAGATGCAGGCGAATCTGAGCAGCACGCGTAAAATCTACCTGTCCACCCAGATTATTACGGGTAAGTTAAAAAACCAGCTTAACCTGATTAAGTATTTCCACAAATACCATAAAACGGACATCGGCCTGTACCAGATTTACGAAAGCGTTAGCTCACAGCTGAGTGACATTATCAAGAAGATCAAGGACATCGCTTTGACCGAATCTAACTACAAAGAGATCCTGATGGGCTACGAGGCTCAAGGTGCCATCCTGTACTGGAACTATATTCGTCAGCTCTTACTCGACGATGGTATTGACTTCAAAAGCCGTGAGCGTAAAGGTGCCATTGACCTGTTGAACTCGCTGCTCAACTACGGCTACGCGATCATCTACGCGCGTATCTGGCAAGCGGTACTGAAAGCGAAACTGAATCCGAGCATCGGCTACCTGCACGCGTATCAACAAGGTAAAC</w:t>
      </w:r>
      <w:r w:rsidRPr="005C6376">
        <w:rPr>
          <w:rFonts w:ascii="Courier New" w:hAnsi="Courier New" w:cs="Courier New"/>
          <w:lang w:val="en-US"/>
        </w:rPr>
        <w:lastRenderedPageBreak/>
        <w:t>CGACCCTGGTCTATGATATCATTGAGCTGTTCCGTGCGCAAGCCGTTGATCGCATCGTGATTAGCCTGGTTCAAAAACGCGAACCACTGAGCATGTCCAACCATCTGCTTAGCGACGACACCAAAAAACTGTTGGTGCAGAATATTTTAGAACGCATTCATCGTTACGAGAAGTACCGTAGCCAAAACATTCGTTTCTCAGAAATCATCAAAGAGCAGATCCGCGATATCTCCCTTTATATCATCGGTGAAACCAATATCTTTAAACCGTATATAGCGAAATGGTAA</w:t>
      </w:r>
    </w:p>
    <w:p w14:paraId="3B5B4683" w14:textId="6337E599" w:rsidR="00B74B21" w:rsidRPr="005C6376" w:rsidRDefault="0049324D" w:rsidP="00B74B21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i/>
          <w:lang w:val="en-US"/>
        </w:rPr>
        <w:t>Ds</w:t>
      </w:r>
      <w:r w:rsidR="00E55569" w:rsidRPr="005C6376">
        <w:rPr>
          <w:rFonts w:ascii="Courier New" w:hAnsi="Courier New" w:cs="Courier New"/>
          <w:lang w:val="en-US"/>
        </w:rPr>
        <w:t xml:space="preserve"> Cas2</w:t>
      </w:r>
    </w:p>
    <w:p w14:paraId="37ACF4F8" w14:textId="41FA5898" w:rsidR="00B74B21" w:rsidRPr="005C6376" w:rsidRDefault="00E55569" w:rsidP="00E55569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lang w:val="en-US"/>
        </w:rPr>
        <w:t>ATGAAGAGGGCTACAAAAATATTTTGTATTGTGGCGTATGATGTTGAAGACAATCGTCAGCGTGATAAGATCAGCAAACTGCTGGAAAAATATGGTATGCGTATTAACCTGTCTGTTTTCGAGTGCATGTTCACCGACACGCAATATAAAAAGGTGAAGGAGGACATCGAGAGACGCATTGATAAGCGCACTGACACCTTGGTTTACTACCCGATTTGTGTCAGCTGCTTTACCAAAATCGTGTACCAGCCGGATCGTCGCAAAAGCATTCGTACCGTAAAGATCATCTAA</w:t>
      </w:r>
    </w:p>
    <w:p w14:paraId="0BF46907" w14:textId="4E29A6EE" w:rsidR="00E55569" w:rsidRPr="005C6376" w:rsidRDefault="0049324D" w:rsidP="00E55569">
      <w:pPr>
        <w:rPr>
          <w:rFonts w:ascii="Courier New" w:hAnsi="Courier New" w:cs="Courier New"/>
          <w:lang w:val="en-US"/>
        </w:rPr>
      </w:pPr>
      <w:r w:rsidRPr="005C6376">
        <w:rPr>
          <w:rFonts w:ascii="Courier New" w:hAnsi="Courier New" w:cs="Courier New"/>
          <w:i/>
          <w:lang w:val="en-US"/>
        </w:rPr>
        <w:t>Ds</w:t>
      </w:r>
      <w:r w:rsidR="00E55569" w:rsidRPr="005C6376">
        <w:rPr>
          <w:rFonts w:ascii="Courier New" w:hAnsi="Courier New" w:cs="Courier New"/>
          <w:lang w:val="en-US"/>
        </w:rPr>
        <w:t xml:space="preserve"> Array</w:t>
      </w:r>
    </w:p>
    <w:p w14:paraId="3C25A9EB" w14:textId="261634AF" w:rsidR="00E55569" w:rsidRPr="0049324D" w:rsidRDefault="00E55569" w:rsidP="00E55569">
      <w:pPr>
        <w:rPr>
          <w:rFonts w:ascii="Courier New" w:hAnsi="Courier New" w:cs="Courier New"/>
          <w:lang w:val="en-US"/>
        </w:rPr>
      </w:pPr>
      <w:r w:rsidRPr="0049324D">
        <w:rPr>
          <w:rFonts w:ascii="Courier New" w:hAnsi="Courier New" w:cs="Courier New"/>
          <w:lang w:val="en-US"/>
        </w:rPr>
        <w:t>TTGCGAAAATTCCTAAATGTGATGATGAGACATTCTTTCTCAGGAAGATTGGAATTGTAAATATAAACTTGATAAAATGTAGTCCTCTGAAAAACTGAATGTTGTAGAAGCTCTCACTTTGGAGGGTATGACAACATTAATCATTTCAGACGGTTTGTAGGTGTGAAAA</w:t>
      </w:r>
    </w:p>
    <w:sectPr w:rsidR="00E55569" w:rsidRPr="00493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Gothic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21"/>
    <w:rsid w:val="0000002F"/>
    <w:rsid w:val="00051E0C"/>
    <w:rsid w:val="00140341"/>
    <w:rsid w:val="00155354"/>
    <w:rsid w:val="001D4FBB"/>
    <w:rsid w:val="00255791"/>
    <w:rsid w:val="00307894"/>
    <w:rsid w:val="00317C2B"/>
    <w:rsid w:val="003F10EB"/>
    <w:rsid w:val="0049324D"/>
    <w:rsid w:val="004B6B0A"/>
    <w:rsid w:val="004F2094"/>
    <w:rsid w:val="00556A83"/>
    <w:rsid w:val="005C6376"/>
    <w:rsid w:val="005F47E2"/>
    <w:rsid w:val="0075566A"/>
    <w:rsid w:val="00784B18"/>
    <w:rsid w:val="007C528B"/>
    <w:rsid w:val="009A56B1"/>
    <w:rsid w:val="00A17AFD"/>
    <w:rsid w:val="00B21179"/>
    <w:rsid w:val="00B74B21"/>
    <w:rsid w:val="00C878F4"/>
    <w:rsid w:val="00CB0DC5"/>
    <w:rsid w:val="00CC4194"/>
    <w:rsid w:val="00CE22FC"/>
    <w:rsid w:val="00CF3337"/>
    <w:rsid w:val="00D441DD"/>
    <w:rsid w:val="00DD05D2"/>
    <w:rsid w:val="00E55569"/>
    <w:rsid w:val="00E71C6D"/>
    <w:rsid w:val="00F45CE0"/>
    <w:rsid w:val="00FD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88943"/>
  <w15:chartTrackingRefBased/>
  <w15:docId w15:val="{FFAA1BC5-3E24-483C-894F-97631E07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1E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E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E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E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E0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1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E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7845</Words>
  <Characters>43153</Characters>
  <Application>Microsoft Office Word</Application>
  <DocSecurity>0</DocSecurity>
  <Lines>359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4-03-06T10:22:00Z</dcterms:created>
  <dcterms:modified xsi:type="dcterms:W3CDTF">2024-03-06T10:22:00Z</dcterms:modified>
</cp:coreProperties>
</file>